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07B8A" w14:textId="76ABC13B" w:rsidR="00CA11C1" w:rsidRPr="00922D38" w:rsidRDefault="00EC564A" w:rsidP="00922D38">
      <w:pPr>
        <w:pStyle w:val="Heading2"/>
      </w:pPr>
      <w:bookmarkStart w:id="0" w:name="_Ref155703245"/>
      <w:r w:rsidRPr="004E5CE0">
        <w:t>Appendix I</w:t>
      </w:r>
      <w:r w:rsidR="00E22B1E" w:rsidRPr="004E5CE0">
        <w:t>I</w:t>
      </w:r>
      <w:r w:rsidRPr="004E5CE0">
        <w:t xml:space="preserve"> – Semi-structured interview script</w:t>
      </w:r>
      <w:bookmarkEnd w:id="0"/>
    </w:p>
    <w:p w14:paraId="558900B9" w14:textId="7B1217EF" w:rsidR="00CB7F32" w:rsidRPr="004E5CE0" w:rsidRDefault="00CB7F32" w:rsidP="00CB7F32">
      <w:pPr>
        <w:pStyle w:val="Heading3"/>
        <w:rPr>
          <w:lang w:eastAsia="en-US"/>
        </w:rPr>
      </w:pPr>
      <w:r w:rsidRPr="004E5CE0">
        <w:rPr>
          <w:lang w:eastAsia="en-US"/>
        </w:rPr>
        <w:t>Usefulness and usability of the Anathema app</w:t>
      </w:r>
    </w:p>
    <w:p w14:paraId="0C045652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 xml:space="preserve">What do you think of the app? </w:t>
      </w:r>
    </w:p>
    <w:p w14:paraId="31300066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 xml:space="preserve">How did you experience using the app? </w:t>
      </w:r>
    </w:p>
    <w:p w14:paraId="2FA15107" w14:textId="5BF78F0E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 xml:space="preserve">What kind of phone were you using: </w:t>
      </w:r>
      <w:r w:rsidR="00BC0CC5" w:rsidRPr="004E5CE0">
        <w:rPr>
          <w:lang w:eastAsia="en-US"/>
        </w:rPr>
        <w:t>A</w:t>
      </w:r>
      <w:r w:rsidRPr="004E5CE0">
        <w:rPr>
          <w:lang w:eastAsia="en-US"/>
        </w:rPr>
        <w:t xml:space="preserve">ndroid or </w:t>
      </w:r>
      <w:r w:rsidR="00BC0CC5" w:rsidRPr="004E5CE0">
        <w:rPr>
          <w:lang w:eastAsia="en-US"/>
        </w:rPr>
        <w:t>iPhone</w:t>
      </w:r>
      <w:r w:rsidRPr="004E5CE0">
        <w:rPr>
          <w:lang w:eastAsia="en-US"/>
        </w:rPr>
        <w:t>?</w:t>
      </w:r>
    </w:p>
    <w:p w14:paraId="19F43309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 xml:space="preserve">Which part was most useful to you? </w:t>
      </w:r>
    </w:p>
    <w:p w14:paraId="4E903D10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>What were the main problems you encountered?</w:t>
      </w:r>
    </w:p>
    <w:p w14:paraId="1071AA41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 xml:space="preserve">How difficult was it to solve those problems? </w:t>
      </w:r>
    </w:p>
    <w:p w14:paraId="265ECEAA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>What other issues did you encounter while using the app?</w:t>
      </w:r>
    </w:p>
    <w:p w14:paraId="5E498F77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 xml:space="preserve">Do you have any suggestions on how we can improve those issues? </w:t>
      </w:r>
    </w:p>
    <w:p w14:paraId="7EA62EE9" w14:textId="77777777" w:rsidR="00CB7F32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>Is there anything else you want the app to do or entail?</w:t>
      </w:r>
    </w:p>
    <w:p w14:paraId="409AAA29" w14:textId="35364948" w:rsidR="00EC564A" w:rsidRPr="004E5CE0" w:rsidRDefault="00CB7F32" w:rsidP="00CB7F32">
      <w:pPr>
        <w:pStyle w:val="ListParagraph"/>
        <w:numPr>
          <w:ilvl w:val="0"/>
          <w:numId w:val="6"/>
        </w:numPr>
        <w:rPr>
          <w:lang w:eastAsia="en-US"/>
        </w:rPr>
      </w:pPr>
      <w:r w:rsidRPr="004E5CE0">
        <w:rPr>
          <w:lang w:eastAsia="en-US"/>
        </w:rPr>
        <w:t>Did you need training or support to use the app?</w:t>
      </w:r>
    </w:p>
    <w:p w14:paraId="0B8AAD88" w14:textId="46249F42" w:rsidR="00CB7F32" w:rsidRPr="004E5CE0" w:rsidRDefault="00CB7F32" w:rsidP="00CB7F32">
      <w:pPr>
        <w:pStyle w:val="Heading3"/>
        <w:rPr>
          <w:lang w:eastAsia="en-US"/>
        </w:rPr>
      </w:pPr>
      <w:r w:rsidRPr="004E5CE0">
        <w:rPr>
          <w:lang w:eastAsia="en-US"/>
        </w:rPr>
        <w:t>Feasibility</w:t>
      </w:r>
    </w:p>
    <w:p w14:paraId="5BDDA8C5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t xml:space="preserve">Under what circumstances and at what times did you use the app? </w:t>
      </w:r>
    </w:p>
    <w:p w14:paraId="5D271EC6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t>Were there any places or times when you felt uncomfortable using the app?</w:t>
      </w:r>
    </w:p>
    <w:p w14:paraId="4F7467A0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t xml:space="preserve">Was it difficult to make time to use the application? </w:t>
      </w:r>
    </w:p>
    <w:p w14:paraId="23423087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color w:val="000000" w:themeColor="text1"/>
          <w:sz w:val="22"/>
          <w:szCs w:val="22"/>
        </w:rPr>
        <w:t xml:space="preserve">What do you think of the structure and duration of the Anathema program (8 weeks)? </w:t>
      </w:r>
    </w:p>
    <w:p w14:paraId="5338262B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t>Would you like to tell us about your experience using the app on your phone?</w:t>
      </w:r>
    </w:p>
    <w:p w14:paraId="38DA9BB6" w14:textId="4BA2581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rFonts w:eastAsia="Arial" w:cs="Arial"/>
        </w:rPr>
        <w:t>How helpful did you find module 1 on sexual health?</w:t>
      </w:r>
    </w:p>
    <w:p w14:paraId="3FA877B0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rFonts w:eastAsia="Arial" w:cs="Arial"/>
        </w:rPr>
        <w:t>How useful did you find module 2 on sexual health and ageing?</w:t>
      </w:r>
    </w:p>
    <w:p w14:paraId="64948ED8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rFonts w:eastAsia="Arial" w:cs="Arial"/>
        </w:rPr>
        <w:t xml:space="preserve">How useful did you find module 3 on thoughts, emotions, communication and about problems? </w:t>
      </w:r>
    </w:p>
    <w:p w14:paraId="62E62D61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rFonts w:eastAsia="Arial" w:cs="Arial"/>
        </w:rPr>
        <w:t>How useful did you find module 4 on treatment options?</w:t>
      </w:r>
    </w:p>
    <w:p w14:paraId="6C07AB05" w14:textId="77777777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rFonts w:eastAsia="Arial" w:cs="Arial"/>
        </w:rPr>
        <w:t xml:space="preserve">How useful did you find module 5 looking back and looking forward? </w:t>
      </w:r>
    </w:p>
    <w:p w14:paraId="5E6ADD69" w14:textId="7D38CDA2" w:rsidR="002A1E4A" w:rsidRPr="004E5CE0" w:rsidRDefault="002A1E4A" w:rsidP="002A1E4A">
      <w:pPr>
        <w:pStyle w:val="ListParagraph"/>
        <w:numPr>
          <w:ilvl w:val="0"/>
          <w:numId w:val="8"/>
        </w:numPr>
      </w:pPr>
      <w:r w:rsidRPr="004E5CE0">
        <w:rPr>
          <w:color w:val="000000" w:themeColor="text1"/>
          <w:sz w:val="22"/>
          <w:szCs w:val="22"/>
        </w:rPr>
        <w:t>Could you have benefited from support in another by a professional (e.g. phone call, video conference, in person)?</w:t>
      </w:r>
    </w:p>
    <w:p w14:paraId="3210421D" w14:textId="675F78E4" w:rsidR="002A1E4A" w:rsidRPr="004E5CE0" w:rsidRDefault="002A1E4A" w:rsidP="002A1E4A">
      <w:pPr>
        <w:pStyle w:val="Heading3"/>
      </w:pPr>
      <w:r w:rsidRPr="004E5CE0">
        <w:t>Clinical aspects</w:t>
      </w:r>
    </w:p>
    <w:p w14:paraId="044E4DB9" w14:textId="77777777" w:rsidR="00B84BAA" w:rsidRPr="004E5CE0" w:rsidRDefault="00B84BAA" w:rsidP="00B84BAA">
      <w:pPr>
        <w:pStyle w:val="ListParagraph"/>
        <w:numPr>
          <w:ilvl w:val="0"/>
          <w:numId w:val="10"/>
        </w:numPr>
      </w:pPr>
      <w:r w:rsidRPr="004E5CE0">
        <w:t xml:space="preserve">Do you believe that the expectations you had/goals you set before using the app were met or exceeded? </w:t>
      </w:r>
    </w:p>
    <w:p w14:paraId="45D3ADF4" w14:textId="77777777" w:rsidR="00B84BAA" w:rsidRPr="004E5CE0" w:rsidRDefault="00B84BAA" w:rsidP="00B84BAA">
      <w:pPr>
        <w:pStyle w:val="ListParagraph"/>
        <w:numPr>
          <w:ilvl w:val="0"/>
          <w:numId w:val="10"/>
        </w:numPr>
      </w:pPr>
      <w:r w:rsidRPr="004E5CE0">
        <w:t xml:space="preserve">What impact did the use of Anathema have on your sexual health (e.g. knowledge or satisfaction about sexuality)? </w:t>
      </w:r>
    </w:p>
    <w:p w14:paraId="7F83DCBA" w14:textId="77777777" w:rsidR="00B84BAA" w:rsidRPr="004E5CE0" w:rsidRDefault="00B84BAA" w:rsidP="00B84BAA">
      <w:pPr>
        <w:pStyle w:val="ListParagraph"/>
        <w:numPr>
          <w:ilvl w:val="0"/>
          <w:numId w:val="10"/>
        </w:numPr>
      </w:pPr>
      <w:r w:rsidRPr="004E5CE0">
        <w:t xml:space="preserve">What do you think of the content and exercises you have in the app? </w:t>
      </w:r>
    </w:p>
    <w:p w14:paraId="3FB9B3D0" w14:textId="77777777" w:rsidR="00B84BAA" w:rsidRPr="004E5CE0" w:rsidRDefault="00B84BAA" w:rsidP="00B84BAA">
      <w:pPr>
        <w:pStyle w:val="ListParagraph"/>
        <w:numPr>
          <w:ilvl w:val="0"/>
          <w:numId w:val="10"/>
        </w:numPr>
      </w:pPr>
      <w:r w:rsidRPr="004E5CE0">
        <w:t xml:space="preserve">How useful were the app's content and exercises to you? </w:t>
      </w:r>
    </w:p>
    <w:p w14:paraId="343AF2C5" w14:textId="77777777" w:rsidR="00B84BAA" w:rsidRPr="004E5CE0" w:rsidRDefault="00B84BAA" w:rsidP="00B84BAA">
      <w:pPr>
        <w:pStyle w:val="ListParagraph"/>
        <w:numPr>
          <w:ilvl w:val="0"/>
          <w:numId w:val="10"/>
        </w:numPr>
      </w:pPr>
      <w:r w:rsidRPr="004E5CE0">
        <w:t xml:space="preserve">How can the app be improved to better meet your needs? </w:t>
      </w:r>
    </w:p>
    <w:p w14:paraId="258804F7" w14:textId="4A9E4146" w:rsidR="002A1E4A" w:rsidRPr="004E5CE0" w:rsidRDefault="00B84BAA" w:rsidP="00B84BAA">
      <w:pPr>
        <w:pStyle w:val="ListParagraph"/>
        <w:numPr>
          <w:ilvl w:val="0"/>
          <w:numId w:val="10"/>
        </w:numPr>
      </w:pPr>
      <w:r w:rsidRPr="004E5CE0">
        <w:t>Which themes do you find important to find information about in the app?</w:t>
      </w:r>
    </w:p>
    <w:p w14:paraId="5970023C" w14:textId="3BF97D64" w:rsidR="00B84BAA" w:rsidRPr="004E5CE0" w:rsidRDefault="00B84BAA" w:rsidP="00B84BAA">
      <w:pPr>
        <w:pStyle w:val="Heading3"/>
      </w:pPr>
      <w:r w:rsidRPr="004E5CE0">
        <w:t>Implementation</w:t>
      </w:r>
    </w:p>
    <w:p w14:paraId="73E79C9B" w14:textId="77777777" w:rsidR="004E6EB6" w:rsidRPr="004E5CE0" w:rsidRDefault="004E6EB6" w:rsidP="004E6EB6">
      <w:pPr>
        <w:pStyle w:val="ListParagraph"/>
        <w:numPr>
          <w:ilvl w:val="0"/>
          <w:numId w:val="11"/>
        </w:numPr>
      </w:pPr>
      <w:r w:rsidRPr="004E5CE0">
        <w:t xml:space="preserve">Would you recommend the Anathema program to others? If so/if not, why? </w:t>
      </w:r>
    </w:p>
    <w:p w14:paraId="5ABCA417" w14:textId="77777777" w:rsidR="00696C60" w:rsidRPr="004E5CE0" w:rsidRDefault="004E6EB6" w:rsidP="004E6EB6">
      <w:pPr>
        <w:pStyle w:val="ListParagraph"/>
        <w:numPr>
          <w:ilvl w:val="0"/>
          <w:numId w:val="11"/>
        </w:numPr>
      </w:pPr>
      <w:r w:rsidRPr="004E5CE0">
        <w:lastRenderedPageBreak/>
        <w:t>Assuming the issues and proposed improvements are implemented. How should the Anathema</w:t>
      </w:r>
      <w:r w:rsidR="00696C60" w:rsidRPr="004E5CE0">
        <w:t xml:space="preserve"> program be made available to others?</w:t>
      </w:r>
    </w:p>
    <w:p w14:paraId="112A71E2" w14:textId="0A94B755" w:rsidR="00CB7F32" w:rsidRPr="004E5CE0" w:rsidRDefault="004E6EB6" w:rsidP="00CB7F32">
      <w:pPr>
        <w:pStyle w:val="ListParagraph"/>
        <w:numPr>
          <w:ilvl w:val="0"/>
          <w:numId w:val="11"/>
        </w:numPr>
      </w:pPr>
      <w:r w:rsidRPr="004E5CE0">
        <w:t xml:space="preserve">Is there anything else you'd like to mention that we haven't addressed yet? </w:t>
      </w:r>
    </w:p>
    <w:sectPr w:rsidR="00CB7F32" w:rsidRPr="004E5CE0" w:rsidSect="00690500">
      <w:footerReference w:type="default" r:id="rId11"/>
      <w:headerReference w:type="first" r:id="rId12"/>
      <w:pgSz w:w="11906" w:h="16838"/>
      <w:pgMar w:top="1440" w:right="1797" w:bottom="1440" w:left="1797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73C0B" w14:textId="77777777" w:rsidR="00690500" w:rsidRDefault="00690500" w:rsidP="00611A1A">
      <w:r>
        <w:separator/>
      </w:r>
    </w:p>
  </w:endnote>
  <w:endnote w:type="continuationSeparator" w:id="0">
    <w:p w14:paraId="609231FD" w14:textId="77777777" w:rsidR="00690500" w:rsidRDefault="00690500" w:rsidP="00611A1A">
      <w:r>
        <w:continuationSeparator/>
      </w:r>
    </w:p>
  </w:endnote>
  <w:endnote w:type="continuationNotice" w:id="1">
    <w:p w14:paraId="577EB088" w14:textId="77777777" w:rsidR="00690500" w:rsidRDefault="0069050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Sitka Subheading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AAFF9" w14:textId="48091662" w:rsidR="006A02B4" w:rsidRPr="000C2062" w:rsidRDefault="006A02B4" w:rsidP="00DF3DC1">
    <w:pPr>
      <w:pStyle w:val="Footer"/>
      <w:jc w:val="cen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0F3D6" w14:textId="77777777" w:rsidR="00690500" w:rsidRDefault="00690500" w:rsidP="00611A1A">
      <w:r>
        <w:separator/>
      </w:r>
    </w:p>
  </w:footnote>
  <w:footnote w:type="continuationSeparator" w:id="0">
    <w:p w14:paraId="0FC2CE24" w14:textId="77777777" w:rsidR="00690500" w:rsidRDefault="00690500" w:rsidP="00611A1A">
      <w:r>
        <w:continuationSeparator/>
      </w:r>
    </w:p>
  </w:footnote>
  <w:footnote w:type="continuationNotice" w:id="1">
    <w:p w14:paraId="02F59EC8" w14:textId="77777777" w:rsidR="00690500" w:rsidRDefault="00690500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8618" w:type="dxa"/>
      <w:tblLayout w:type="fixed"/>
      <w:tblCellMar>
        <w:left w:w="0" w:type="dxa"/>
        <w:right w:w="113" w:type="dxa"/>
      </w:tblCellMar>
      <w:tblLook w:val="04A0" w:firstRow="1" w:lastRow="0" w:firstColumn="1" w:lastColumn="0" w:noHBand="0" w:noVBand="1"/>
    </w:tblPr>
    <w:tblGrid>
      <w:gridCol w:w="4201"/>
      <w:gridCol w:w="4417"/>
    </w:tblGrid>
    <w:tr w:rsidR="000A2346" w14:paraId="5D04D54A" w14:textId="77777777" w:rsidTr="000A2346">
      <w:trPr>
        <w:trHeight w:val="954"/>
      </w:trPr>
      <w:tc>
        <w:tcPr>
          <w:tcW w:w="4201" w:type="dxa"/>
          <w:shd w:val="clear" w:color="auto" w:fill="auto"/>
          <w:noWrap/>
          <w:tcMar>
            <w:right w:w="0" w:type="dxa"/>
          </w:tcMar>
          <w:vAlign w:val="center"/>
        </w:tcPr>
        <w:p w14:paraId="1AABECB6" w14:textId="18FFE538" w:rsidR="000A2346" w:rsidRDefault="000A2346">
          <w:pPr>
            <w:pStyle w:val="Basetext"/>
          </w:pPr>
        </w:p>
      </w:tc>
      <w:tc>
        <w:tcPr>
          <w:tcW w:w="4417" w:type="dxa"/>
          <w:shd w:val="clear" w:color="auto" w:fill="auto"/>
          <w:noWrap/>
          <w:tcMar>
            <w:right w:w="0" w:type="dxa"/>
          </w:tcMar>
          <w:vAlign w:val="center"/>
        </w:tcPr>
        <w:p w14:paraId="50A4CACC" w14:textId="2C09478C" w:rsidR="000A2346" w:rsidRPr="003F5AD7" w:rsidRDefault="000A2346">
          <w:pPr>
            <w:pStyle w:val="Basetext"/>
            <w:jc w:val="right"/>
            <w:rPr>
              <w:sz w:val="16"/>
              <w:szCs w:val="18"/>
            </w:rPr>
          </w:pPr>
        </w:p>
      </w:tc>
    </w:tr>
  </w:tbl>
  <w:p w14:paraId="1D776847" w14:textId="77777777" w:rsidR="006A02B4" w:rsidRDefault="006A02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96C"/>
    <w:multiLevelType w:val="hybridMultilevel"/>
    <w:tmpl w:val="7B9694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6449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AF223A5"/>
    <w:multiLevelType w:val="hybridMultilevel"/>
    <w:tmpl w:val="6C2AFD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114BD2"/>
    <w:multiLevelType w:val="hybridMultilevel"/>
    <w:tmpl w:val="113ECB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E47F76"/>
    <w:multiLevelType w:val="hybridMultilevel"/>
    <w:tmpl w:val="46DCF1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CB2D83"/>
    <w:multiLevelType w:val="multilevel"/>
    <w:tmpl w:val="5FE44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0110DD3"/>
    <w:multiLevelType w:val="hybridMultilevel"/>
    <w:tmpl w:val="1FD47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96D5E"/>
    <w:multiLevelType w:val="hybridMultilevel"/>
    <w:tmpl w:val="1E364B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2019A"/>
    <w:multiLevelType w:val="hybridMultilevel"/>
    <w:tmpl w:val="4EBA83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830EF6"/>
    <w:multiLevelType w:val="hybridMultilevel"/>
    <w:tmpl w:val="4F6064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041BD7"/>
    <w:multiLevelType w:val="hybridMultilevel"/>
    <w:tmpl w:val="873ED26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424C29"/>
    <w:multiLevelType w:val="hybridMultilevel"/>
    <w:tmpl w:val="10E0D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B92584"/>
    <w:multiLevelType w:val="hybridMultilevel"/>
    <w:tmpl w:val="E99CB8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3B129C"/>
    <w:multiLevelType w:val="hybridMultilevel"/>
    <w:tmpl w:val="C75E12C2"/>
    <w:lvl w:ilvl="0" w:tplc="86FCDE64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F4FD157"/>
    <w:multiLevelType w:val="hybridMultilevel"/>
    <w:tmpl w:val="C58E71CE"/>
    <w:lvl w:ilvl="0" w:tplc="76201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F039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A4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29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44D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4E12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662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486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462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056076">
    <w:abstractNumId w:val="1"/>
  </w:num>
  <w:num w:numId="2" w16cid:durableId="1678464913">
    <w:abstractNumId w:val="10"/>
  </w:num>
  <w:num w:numId="3" w16cid:durableId="1872302720">
    <w:abstractNumId w:val="0"/>
  </w:num>
  <w:num w:numId="4" w16cid:durableId="192354328">
    <w:abstractNumId w:val="6"/>
  </w:num>
  <w:num w:numId="5" w16cid:durableId="612054183">
    <w:abstractNumId w:val="4"/>
  </w:num>
  <w:num w:numId="6" w16cid:durableId="856818256">
    <w:abstractNumId w:val="11"/>
  </w:num>
  <w:num w:numId="7" w16cid:durableId="1541015753">
    <w:abstractNumId w:val="8"/>
  </w:num>
  <w:num w:numId="8" w16cid:durableId="822818038">
    <w:abstractNumId w:val="2"/>
  </w:num>
  <w:num w:numId="9" w16cid:durableId="1455755737">
    <w:abstractNumId w:val="9"/>
  </w:num>
  <w:num w:numId="10" w16cid:durableId="1902255869">
    <w:abstractNumId w:val="12"/>
  </w:num>
  <w:num w:numId="11" w16cid:durableId="1336495496">
    <w:abstractNumId w:val="3"/>
  </w:num>
  <w:num w:numId="12" w16cid:durableId="959145014">
    <w:abstractNumId w:val="7"/>
  </w:num>
  <w:num w:numId="13" w16cid:durableId="802312679">
    <w:abstractNumId w:val="13"/>
  </w:num>
  <w:num w:numId="14" w16cid:durableId="2095275015">
    <w:abstractNumId w:val="5"/>
  </w:num>
  <w:num w:numId="15" w16cid:durableId="18119426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yNjW2sDQwMDcwMzBV0lEKTi0uzszPAykwrQUA3pPVqiwAAAA="/>
  </w:docVars>
  <w:rsids>
    <w:rsidRoot w:val="001C77CB"/>
    <w:rsid w:val="0000380D"/>
    <w:rsid w:val="00005116"/>
    <w:rsid w:val="000064BB"/>
    <w:rsid w:val="00006A4F"/>
    <w:rsid w:val="0001218C"/>
    <w:rsid w:val="00014515"/>
    <w:rsid w:val="00015B20"/>
    <w:rsid w:val="000233E1"/>
    <w:rsid w:val="00024D14"/>
    <w:rsid w:val="00025A47"/>
    <w:rsid w:val="00026755"/>
    <w:rsid w:val="00026D20"/>
    <w:rsid w:val="000314F9"/>
    <w:rsid w:val="0003400A"/>
    <w:rsid w:val="000445EB"/>
    <w:rsid w:val="00044793"/>
    <w:rsid w:val="000456FE"/>
    <w:rsid w:val="00045FEA"/>
    <w:rsid w:val="000514AB"/>
    <w:rsid w:val="000576DF"/>
    <w:rsid w:val="00061657"/>
    <w:rsid w:val="0006282F"/>
    <w:rsid w:val="00064CD3"/>
    <w:rsid w:val="0006519B"/>
    <w:rsid w:val="000657B9"/>
    <w:rsid w:val="00065913"/>
    <w:rsid w:val="0006689E"/>
    <w:rsid w:val="00066B36"/>
    <w:rsid w:val="0006750E"/>
    <w:rsid w:val="00072AE0"/>
    <w:rsid w:val="00072BE8"/>
    <w:rsid w:val="00073655"/>
    <w:rsid w:val="0007365E"/>
    <w:rsid w:val="0007516B"/>
    <w:rsid w:val="000754A5"/>
    <w:rsid w:val="00085FED"/>
    <w:rsid w:val="00086DA5"/>
    <w:rsid w:val="00090AE0"/>
    <w:rsid w:val="00093DDE"/>
    <w:rsid w:val="00094AE2"/>
    <w:rsid w:val="000967E4"/>
    <w:rsid w:val="000A0578"/>
    <w:rsid w:val="000A08E3"/>
    <w:rsid w:val="000A2346"/>
    <w:rsid w:val="000A4F8D"/>
    <w:rsid w:val="000A7E39"/>
    <w:rsid w:val="000B01C7"/>
    <w:rsid w:val="000B411E"/>
    <w:rsid w:val="000B5450"/>
    <w:rsid w:val="000C19B6"/>
    <w:rsid w:val="000C2062"/>
    <w:rsid w:val="000C5387"/>
    <w:rsid w:val="000C62D9"/>
    <w:rsid w:val="000D1FA2"/>
    <w:rsid w:val="000D2012"/>
    <w:rsid w:val="000D7751"/>
    <w:rsid w:val="000D7E80"/>
    <w:rsid w:val="000E10E5"/>
    <w:rsid w:val="000E150D"/>
    <w:rsid w:val="000E1EDA"/>
    <w:rsid w:val="000E3298"/>
    <w:rsid w:val="000E466D"/>
    <w:rsid w:val="000E53D2"/>
    <w:rsid w:val="000E5C4D"/>
    <w:rsid w:val="000E6380"/>
    <w:rsid w:val="000F0434"/>
    <w:rsid w:val="000F0C43"/>
    <w:rsid w:val="000F0F92"/>
    <w:rsid w:val="001044BC"/>
    <w:rsid w:val="00105A12"/>
    <w:rsid w:val="001112AF"/>
    <w:rsid w:val="001139EA"/>
    <w:rsid w:val="00115FE2"/>
    <w:rsid w:val="00117B74"/>
    <w:rsid w:val="00117D8E"/>
    <w:rsid w:val="001229D3"/>
    <w:rsid w:val="00122E0C"/>
    <w:rsid w:val="001248B0"/>
    <w:rsid w:val="00124D28"/>
    <w:rsid w:val="00125035"/>
    <w:rsid w:val="0012637F"/>
    <w:rsid w:val="00127FC6"/>
    <w:rsid w:val="001318DA"/>
    <w:rsid w:val="00132D44"/>
    <w:rsid w:val="00136EE4"/>
    <w:rsid w:val="00140D2A"/>
    <w:rsid w:val="001425A1"/>
    <w:rsid w:val="00142B54"/>
    <w:rsid w:val="00143065"/>
    <w:rsid w:val="001464E8"/>
    <w:rsid w:val="00150E54"/>
    <w:rsid w:val="00151EF0"/>
    <w:rsid w:val="00153138"/>
    <w:rsid w:val="00153488"/>
    <w:rsid w:val="00154EB7"/>
    <w:rsid w:val="00157AB7"/>
    <w:rsid w:val="00161ED5"/>
    <w:rsid w:val="00163A53"/>
    <w:rsid w:val="0016438A"/>
    <w:rsid w:val="00165F8A"/>
    <w:rsid w:val="00167649"/>
    <w:rsid w:val="00170362"/>
    <w:rsid w:val="00170610"/>
    <w:rsid w:val="00172260"/>
    <w:rsid w:val="00172BE1"/>
    <w:rsid w:val="001731B7"/>
    <w:rsid w:val="00174085"/>
    <w:rsid w:val="00181C2B"/>
    <w:rsid w:val="00181C6A"/>
    <w:rsid w:val="00182A02"/>
    <w:rsid w:val="001843CC"/>
    <w:rsid w:val="00187D24"/>
    <w:rsid w:val="00190510"/>
    <w:rsid w:val="00191898"/>
    <w:rsid w:val="001922AE"/>
    <w:rsid w:val="00194147"/>
    <w:rsid w:val="00196BA7"/>
    <w:rsid w:val="001A5892"/>
    <w:rsid w:val="001A74F9"/>
    <w:rsid w:val="001A79EF"/>
    <w:rsid w:val="001B2304"/>
    <w:rsid w:val="001B2519"/>
    <w:rsid w:val="001B50A1"/>
    <w:rsid w:val="001B5AC2"/>
    <w:rsid w:val="001B5F48"/>
    <w:rsid w:val="001B6A7B"/>
    <w:rsid w:val="001B7734"/>
    <w:rsid w:val="001B7BF1"/>
    <w:rsid w:val="001C368C"/>
    <w:rsid w:val="001C5A32"/>
    <w:rsid w:val="001C600F"/>
    <w:rsid w:val="001C6262"/>
    <w:rsid w:val="001C77CB"/>
    <w:rsid w:val="001C7B52"/>
    <w:rsid w:val="001D0795"/>
    <w:rsid w:val="001D111A"/>
    <w:rsid w:val="001E172F"/>
    <w:rsid w:val="001E186D"/>
    <w:rsid w:val="001E1DB3"/>
    <w:rsid w:val="001E493D"/>
    <w:rsid w:val="001E5084"/>
    <w:rsid w:val="001F2F63"/>
    <w:rsid w:val="001F404A"/>
    <w:rsid w:val="001F4777"/>
    <w:rsid w:val="001F4E7A"/>
    <w:rsid w:val="001F61BD"/>
    <w:rsid w:val="001F6207"/>
    <w:rsid w:val="001F624C"/>
    <w:rsid w:val="0020020F"/>
    <w:rsid w:val="00202FCC"/>
    <w:rsid w:val="00203DEC"/>
    <w:rsid w:val="0020539D"/>
    <w:rsid w:val="002057EF"/>
    <w:rsid w:val="00205805"/>
    <w:rsid w:val="00206E41"/>
    <w:rsid w:val="0021087C"/>
    <w:rsid w:val="00211039"/>
    <w:rsid w:val="00211383"/>
    <w:rsid w:val="0021285E"/>
    <w:rsid w:val="0021579F"/>
    <w:rsid w:val="00215828"/>
    <w:rsid w:val="00215B91"/>
    <w:rsid w:val="002217EB"/>
    <w:rsid w:val="00223480"/>
    <w:rsid w:val="00224278"/>
    <w:rsid w:val="00225F33"/>
    <w:rsid w:val="0023212E"/>
    <w:rsid w:val="00232150"/>
    <w:rsid w:val="0023234D"/>
    <w:rsid w:val="00232393"/>
    <w:rsid w:val="002334BB"/>
    <w:rsid w:val="002336C3"/>
    <w:rsid w:val="00233E50"/>
    <w:rsid w:val="002348B0"/>
    <w:rsid w:val="002348E2"/>
    <w:rsid w:val="00237841"/>
    <w:rsid w:val="002379B5"/>
    <w:rsid w:val="00237F02"/>
    <w:rsid w:val="00240A1B"/>
    <w:rsid w:val="00241253"/>
    <w:rsid w:val="0024322B"/>
    <w:rsid w:val="0024346E"/>
    <w:rsid w:val="00252A09"/>
    <w:rsid w:val="00252AA3"/>
    <w:rsid w:val="00253B37"/>
    <w:rsid w:val="00260277"/>
    <w:rsid w:val="002661EC"/>
    <w:rsid w:val="00266F81"/>
    <w:rsid w:val="0026765A"/>
    <w:rsid w:val="00267C7D"/>
    <w:rsid w:val="00272A61"/>
    <w:rsid w:val="00273C79"/>
    <w:rsid w:val="00281BB4"/>
    <w:rsid w:val="002826CF"/>
    <w:rsid w:val="0028348F"/>
    <w:rsid w:val="00284BDD"/>
    <w:rsid w:val="00285D88"/>
    <w:rsid w:val="00286829"/>
    <w:rsid w:val="00286C87"/>
    <w:rsid w:val="00287AFD"/>
    <w:rsid w:val="00291177"/>
    <w:rsid w:val="00296C95"/>
    <w:rsid w:val="00297CC8"/>
    <w:rsid w:val="002A0461"/>
    <w:rsid w:val="002A1E4A"/>
    <w:rsid w:val="002A215D"/>
    <w:rsid w:val="002A2BE1"/>
    <w:rsid w:val="002A6749"/>
    <w:rsid w:val="002A6C37"/>
    <w:rsid w:val="002A7A3E"/>
    <w:rsid w:val="002B0A25"/>
    <w:rsid w:val="002B0DB9"/>
    <w:rsid w:val="002B1FD8"/>
    <w:rsid w:val="002B62B1"/>
    <w:rsid w:val="002B6D81"/>
    <w:rsid w:val="002C09F7"/>
    <w:rsid w:val="002C1415"/>
    <w:rsid w:val="002C1AEE"/>
    <w:rsid w:val="002C237F"/>
    <w:rsid w:val="002C3AD4"/>
    <w:rsid w:val="002C4D0F"/>
    <w:rsid w:val="002C5462"/>
    <w:rsid w:val="002C5706"/>
    <w:rsid w:val="002C6259"/>
    <w:rsid w:val="002C6B13"/>
    <w:rsid w:val="002D2513"/>
    <w:rsid w:val="002D29A8"/>
    <w:rsid w:val="002D44B0"/>
    <w:rsid w:val="002D44BD"/>
    <w:rsid w:val="002E0D8B"/>
    <w:rsid w:val="002E11AF"/>
    <w:rsid w:val="002E1415"/>
    <w:rsid w:val="002E4183"/>
    <w:rsid w:val="002E538E"/>
    <w:rsid w:val="002E6074"/>
    <w:rsid w:val="002E6AC0"/>
    <w:rsid w:val="002F00B5"/>
    <w:rsid w:val="002F0414"/>
    <w:rsid w:val="002F4E90"/>
    <w:rsid w:val="002F5952"/>
    <w:rsid w:val="002F77FD"/>
    <w:rsid w:val="002F7939"/>
    <w:rsid w:val="003003AC"/>
    <w:rsid w:val="00303AC9"/>
    <w:rsid w:val="00303CAC"/>
    <w:rsid w:val="00305290"/>
    <w:rsid w:val="00310E03"/>
    <w:rsid w:val="00315456"/>
    <w:rsid w:val="00316BBF"/>
    <w:rsid w:val="00321664"/>
    <w:rsid w:val="00322F36"/>
    <w:rsid w:val="003231E9"/>
    <w:rsid w:val="003233A7"/>
    <w:rsid w:val="003245DD"/>
    <w:rsid w:val="00325A7D"/>
    <w:rsid w:val="00327D72"/>
    <w:rsid w:val="003307E3"/>
    <w:rsid w:val="00333D08"/>
    <w:rsid w:val="00336D86"/>
    <w:rsid w:val="00342744"/>
    <w:rsid w:val="00342DD0"/>
    <w:rsid w:val="003440AC"/>
    <w:rsid w:val="00350637"/>
    <w:rsid w:val="00352C46"/>
    <w:rsid w:val="00355032"/>
    <w:rsid w:val="00355479"/>
    <w:rsid w:val="00355B43"/>
    <w:rsid w:val="003565CF"/>
    <w:rsid w:val="00360D71"/>
    <w:rsid w:val="0036151C"/>
    <w:rsid w:val="003622B3"/>
    <w:rsid w:val="00362668"/>
    <w:rsid w:val="00367A48"/>
    <w:rsid w:val="0037053F"/>
    <w:rsid w:val="0037119F"/>
    <w:rsid w:val="00375CC9"/>
    <w:rsid w:val="003823D3"/>
    <w:rsid w:val="00383CF3"/>
    <w:rsid w:val="0038556B"/>
    <w:rsid w:val="0039217E"/>
    <w:rsid w:val="00393B13"/>
    <w:rsid w:val="00394EAB"/>
    <w:rsid w:val="003A0EE0"/>
    <w:rsid w:val="003A1705"/>
    <w:rsid w:val="003A2BF4"/>
    <w:rsid w:val="003A2EFF"/>
    <w:rsid w:val="003A31B1"/>
    <w:rsid w:val="003A49D9"/>
    <w:rsid w:val="003A4A29"/>
    <w:rsid w:val="003A4D64"/>
    <w:rsid w:val="003A4F45"/>
    <w:rsid w:val="003A5D9E"/>
    <w:rsid w:val="003B06D4"/>
    <w:rsid w:val="003B38A8"/>
    <w:rsid w:val="003B7184"/>
    <w:rsid w:val="003B7A8F"/>
    <w:rsid w:val="003C07F5"/>
    <w:rsid w:val="003C11F7"/>
    <w:rsid w:val="003C13EE"/>
    <w:rsid w:val="003C2156"/>
    <w:rsid w:val="003C3DD7"/>
    <w:rsid w:val="003D2329"/>
    <w:rsid w:val="003D4E3D"/>
    <w:rsid w:val="003D4E81"/>
    <w:rsid w:val="003D58C0"/>
    <w:rsid w:val="003D67EA"/>
    <w:rsid w:val="003E193B"/>
    <w:rsid w:val="003E2257"/>
    <w:rsid w:val="003E3059"/>
    <w:rsid w:val="003E406C"/>
    <w:rsid w:val="003F1B65"/>
    <w:rsid w:val="003F3F98"/>
    <w:rsid w:val="003F5AD7"/>
    <w:rsid w:val="003F732D"/>
    <w:rsid w:val="00402F4E"/>
    <w:rsid w:val="004030C8"/>
    <w:rsid w:val="00403967"/>
    <w:rsid w:val="00405B99"/>
    <w:rsid w:val="004076DE"/>
    <w:rsid w:val="00407708"/>
    <w:rsid w:val="00410551"/>
    <w:rsid w:val="00411CD1"/>
    <w:rsid w:val="004121CA"/>
    <w:rsid w:val="0041411D"/>
    <w:rsid w:val="0041644F"/>
    <w:rsid w:val="00423EF0"/>
    <w:rsid w:val="004244EF"/>
    <w:rsid w:val="00424B6A"/>
    <w:rsid w:val="00426A67"/>
    <w:rsid w:val="00427AF6"/>
    <w:rsid w:val="00430C48"/>
    <w:rsid w:val="00434E83"/>
    <w:rsid w:val="00441CB8"/>
    <w:rsid w:val="00442392"/>
    <w:rsid w:val="00446799"/>
    <w:rsid w:val="0044684A"/>
    <w:rsid w:val="00447263"/>
    <w:rsid w:val="0045035A"/>
    <w:rsid w:val="00452B9E"/>
    <w:rsid w:val="00452FD9"/>
    <w:rsid w:val="0045337F"/>
    <w:rsid w:val="0045452A"/>
    <w:rsid w:val="00455B36"/>
    <w:rsid w:val="00463E74"/>
    <w:rsid w:val="00466049"/>
    <w:rsid w:val="00476E22"/>
    <w:rsid w:val="004771CF"/>
    <w:rsid w:val="00484C74"/>
    <w:rsid w:val="0048725A"/>
    <w:rsid w:val="00490971"/>
    <w:rsid w:val="00490C6D"/>
    <w:rsid w:val="004915BE"/>
    <w:rsid w:val="00492261"/>
    <w:rsid w:val="00492497"/>
    <w:rsid w:val="0049427A"/>
    <w:rsid w:val="004A2318"/>
    <w:rsid w:val="004A4E0D"/>
    <w:rsid w:val="004A67AB"/>
    <w:rsid w:val="004B00C1"/>
    <w:rsid w:val="004B3558"/>
    <w:rsid w:val="004B557D"/>
    <w:rsid w:val="004C14C7"/>
    <w:rsid w:val="004C5377"/>
    <w:rsid w:val="004D370D"/>
    <w:rsid w:val="004D42BA"/>
    <w:rsid w:val="004D65FA"/>
    <w:rsid w:val="004D6733"/>
    <w:rsid w:val="004D690C"/>
    <w:rsid w:val="004D6EB2"/>
    <w:rsid w:val="004E5CE0"/>
    <w:rsid w:val="004E603E"/>
    <w:rsid w:val="004E6995"/>
    <w:rsid w:val="004E6EB6"/>
    <w:rsid w:val="004F3973"/>
    <w:rsid w:val="004F4254"/>
    <w:rsid w:val="004F6C80"/>
    <w:rsid w:val="005014D2"/>
    <w:rsid w:val="005021F3"/>
    <w:rsid w:val="00502621"/>
    <w:rsid w:val="00502F22"/>
    <w:rsid w:val="00503209"/>
    <w:rsid w:val="00503377"/>
    <w:rsid w:val="005038D9"/>
    <w:rsid w:val="00512148"/>
    <w:rsid w:val="005201B8"/>
    <w:rsid w:val="005217C0"/>
    <w:rsid w:val="00524A08"/>
    <w:rsid w:val="00525829"/>
    <w:rsid w:val="00526ACC"/>
    <w:rsid w:val="00527277"/>
    <w:rsid w:val="005304DF"/>
    <w:rsid w:val="00532E66"/>
    <w:rsid w:val="00536728"/>
    <w:rsid w:val="00540122"/>
    <w:rsid w:val="00544BB2"/>
    <w:rsid w:val="0054615A"/>
    <w:rsid w:val="0054617E"/>
    <w:rsid w:val="00546808"/>
    <w:rsid w:val="00547914"/>
    <w:rsid w:val="00552F1A"/>
    <w:rsid w:val="00553CAF"/>
    <w:rsid w:val="00554CD6"/>
    <w:rsid w:val="00555AE2"/>
    <w:rsid w:val="00555C32"/>
    <w:rsid w:val="005568B9"/>
    <w:rsid w:val="00557545"/>
    <w:rsid w:val="00563024"/>
    <w:rsid w:val="00565C7F"/>
    <w:rsid w:val="00570846"/>
    <w:rsid w:val="005708E3"/>
    <w:rsid w:val="00572ED7"/>
    <w:rsid w:val="00572F27"/>
    <w:rsid w:val="00574D32"/>
    <w:rsid w:val="00576099"/>
    <w:rsid w:val="0057628A"/>
    <w:rsid w:val="005774FE"/>
    <w:rsid w:val="005818A0"/>
    <w:rsid w:val="00583C54"/>
    <w:rsid w:val="00584162"/>
    <w:rsid w:val="005845C2"/>
    <w:rsid w:val="005930D9"/>
    <w:rsid w:val="005930F1"/>
    <w:rsid w:val="0059370F"/>
    <w:rsid w:val="00595CC5"/>
    <w:rsid w:val="00595FBB"/>
    <w:rsid w:val="0059616D"/>
    <w:rsid w:val="005972BF"/>
    <w:rsid w:val="005A0706"/>
    <w:rsid w:val="005A2009"/>
    <w:rsid w:val="005A4025"/>
    <w:rsid w:val="005A4CF0"/>
    <w:rsid w:val="005A59BF"/>
    <w:rsid w:val="005A74BB"/>
    <w:rsid w:val="005A7CF8"/>
    <w:rsid w:val="005B3E58"/>
    <w:rsid w:val="005B4065"/>
    <w:rsid w:val="005C038F"/>
    <w:rsid w:val="005C0D23"/>
    <w:rsid w:val="005C20F4"/>
    <w:rsid w:val="005C23DB"/>
    <w:rsid w:val="005C2F3A"/>
    <w:rsid w:val="005C55F6"/>
    <w:rsid w:val="005C6568"/>
    <w:rsid w:val="005C746E"/>
    <w:rsid w:val="005D04A8"/>
    <w:rsid w:val="005D1909"/>
    <w:rsid w:val="005D2E5C"/>
    <w:rsid w:val="005D4158"/>
    <w:rsid w:val="005D6B37"/>
    <w:rsid w:val="005E11C8"/>
    <w:rsid w:val="005E283C"/>
    <w:rsid w:val="005E4B57"/>
    <w:rsid w:val="005E4BEB"/>
    <w:rsid w:val="005F0E40"/>
    <w:rsid w:val="005F3FDD"/>
    <w:rsid w:val="005F44FA"/>
    <w:rsid w:val="005F600D"/>
    <w:rsid w:val="006000F2"/>
    <w:rsid w:val="00600A9E"/>
    <w:rsid w:val="006014D1"/>
    <w:rsid w:val="00601C6E"/>
    <w:rsid w:val="00604093"/>
    <w:rsid w:val="00604940"/>
    <w:rsid w:val="006071FB"/>
    <w:rsid w:val="006109D5"/>
    <w:rsid w:val="00610BD4"/>
    <w:rsid w:val="0061126C"/>
    <w:rsid w:val="00611A1A"/>
    <w:rsid w:val="00614AB8"/>
    <w:rsid w:val="00614DF8"/>
    <w:rsid w:val="00616DC0"/>
    <w:rsid w:val="00617277"/>
    <w:rsid w:val="00617401"/>
    <w:rsid w:val="0061754A"/>
    <w:rsid w:val="00617A03"/>
    <w:rsid w:val="00622A4D"/>
    <w:rsid w:val="006255C0"/>
    <w:rsid w:val="00626C0A"/>
    <w:rsid w:val="00626DC1"/>
    <w:rsid w:val="006270F1"/>
    <w:rsid w:val="006277CF"/>
    <w:rsid w:val="0064101E"/>
    <w:rsid w:val="00641476"/>
    <w:rsid w:val="00643F58"/>
    <w:rsid w:val="00644B17"/>
    <w:rsid w:val="00644CCD"/>
    <w:rsid w:val="00647DB6"/>
    <w:rsid w:val="00651791"/>
    <w:rsid w:val="0065221B"/>
    <w:rsid w:val="00656C87"/>
    <w:rsid w:val="0066001C"/>
    <w:rsid w:val="0066291A"/>
    <w:rsid w:val="00662C0A"/>
    <w:rsid w:val="00666A66"/>
    <w:rsid w:val="00667461"/>
    <w:rsid w:val="006675BB"/>
    <w:rsid w:val="00671A8A"/>
    <w:rsid w:val="00672BEA"/>
    <w:rsid w:val="00675F5D"/>
    <w:rsid w:val="0067711B"/>
    <w:rsid w:val="00677823"/>
    <w:rsid w:val="00680AF9"/>
    <w:rsid w:val="006814F3"/>
    <w:rsid w:val="00681D4B"/>
    <w:rsid w:val="00682B31"/>
    <w:rsid w:val="00683003"/>
    <w:rsid w:val="00683023"/>
    <w:rsid w:val="00683F66"/>
    <w:rsid w:val="00685F47"/>
    <w:rsid w:val="00690353"/>
    <w:rsid w:val="00690500"/>
    <w:rsid w:val="0069144D"/>
    <w:rsid w:val="00695022"/>
    <w:rsid w:val="00696A36"/>
    <w:rsid w:val="00696C60"/>
    <w:rsid w:val="006974AF"/>
    <w:rsid w:val="006A02B4"/>
    <w:rsid w:val="006A08C7"/>
    <w:rsid w:val="006A3DBA"/>
    <w:rsid w:val="006A3EF4"/>
    <w:rsid w:val="006A448A"/>
    <w:rsid w:val="006A5FE3"/>
    <w:rsid w:val="006A7630"/>
    <w:rsid w:val="006B029B"/>
    <w:rsid w:val="006B1539"/>
    <w:rsid w:val="006B280A"/>
    <w:rsid w:val="006B6451"/>
    <w:rsid w:val="006B7449"/>
    <w:rsid w:val="006C0176"/>
    <w:rsid w:val="006C111E"/>
    <w:rsid w:val="006C1F26"/>
    <w:rsid w:val="006C299C"/>
    <w:rsid w:val="006C37A1"/>
    <w:rsid w:val="006C4048"/>
    <w:rsid w:val="006C5830"/>
    <w:rsid w:val="006C67D3"/>
    <w:rsid w:val="006D0B64"/>
    <w:rsid w:val="006D5843"/>
    <w:rsid w:val="006D5CC3"/>
    <w:rsid w:val="006D6799"/>
    <w:rsid w:val="006D6A05"/>
    <w:rsid w:val="006E1B6D"/>
    <w:rsid w:val="006E1C67"/>
    <w:rsid w:val="006E2465"/>
    <w:rsid w:val="006F34D2"/>
    <w:rsid w:val="006F5FC8"/>
    <w:rsid w:val="006F7A03"/>
    <w:rsid w:val="00702606"/>
    <w:rsid w:val="0070508E"/>
    <w:rsid w:val="0070543E"/>
    <w:rsid w:val="00707194"/>
    <w:rsid w:val="00714208"/>
    <w:rsid w:val="007169F2"/>
    <w:rsid w:val="007238B1"/>
    <w:rsid w:val="00723D19"/>
    <w:rsid w:val="00725EBE"/>
    <w:rsid w:val="00727241"/>
    <w:rsid w:val="00730CED"/>
    <w:rsid w:val="00731AEC"/>
    <w:rsid w:val="0073213C"/>
    <w:rsid w:val="00734D9D"/>
    <w:rsid w:val="0073556B"/>
    <w:rsid w:val="007355C7"/>
    <w:rsid w:val="0073670A"/>
    <w:rsid w:val="00746344"/>
    <w:rsid w:val="00746B44"/>
    <w:rsid w:val="0074738E"/>
    <w:rsid w:val="007477D8"/>
    <w:rsid w:val="007502C7"/>
    <w:rsid w:val="007505ED"/>
    <w:rsid w:val="0075088F"/>
    <w:rsid w:val="00752298"/>
    <w:rsid w:val="00753E9F"/>
    <w:rsid w:val="00757BF9"/>
    <w:rsid w:val="00757F11"/>
    <w:rsid w:val="00757F8E"/>
    <w:rsid w:val="00762AA0"/>
    <w:rsid w:val="00763BDD"/>
    <w:rsid w:val="00764774"/>
    <w:rsid w:val="0076638D"/>
    <w:rsid w:val="00766BEA"/>
    <w:rsid w:val="0077039E"/>
    <w:rsid w:val="00771AA5"/>
    <w:rsid w:val="00772544"/>
    <w:rsid w:val="007726DF"/>
    <w:rsid w:val="00773DD9"/>
    <w:rsid w:val="00775A8C"/>
    <w:rsid w:val="00775C9D"/>
    <w:rsid w:val="0077667E"/>
    <w:rsid w:val="0078153A"/>
    <w:rsid w:val="0078390F"/>
    <w:rsid w:val="0078632F"/>
    <w:rsid w:val="0079281D"/>
    <w:rsid w:val="00793C1D"/>
    <w:rsid w:val="0079463C"/>
    <w:rsid w:val="00794A8D"/>
    <w:rsid w:val="00796BA8"/>
    <w:rsid w:val="007A2798"/>
    <w:rsid w:val="007A323F"/>
    <w:rsid w:val="007A3489"/>
    <w:rsid w:val="007A46AB"/>
    <w:rsid w:val="007A5C02"/>
    <w:rsid w:val="007A64FD"/>
    <w:rsid w:val="007A6841"/>
    <w:rsid w:val="007A6E5A"/>
    <w:rsid w:val="007A7998"/>
    <w:rsid w:val="007B19B2"/>
    <w:rsid w:val="007B43B5"/>
    <w:rsid w:val="007B5878"/>
    <w:rsid w:val="007B5B04"/>
    <w:rsid w:val="007B5D73"/>
    <w:rsid w:val="007B5D77"/>
    <w:rsid w:val="007B7254"/>
    <w:rsid w:val="007C04AE"/>
    <w:rsid w:val="007C0E98"/>
    <w:rsid w:val="007C3DA5"/>
    <w:rsid w:val="007C4372"/>
    <w:rsid w:val="007C54EB"/>
    <w:rsid w:val="007C56BF"/>
    <w:rsid w:val="007C7B02"/>
    <w:rsid w:val="007D06FE"/>
    <w:rsid w:val="007D7845"/>
    <w:rsid w:val="007E4E53"/>
    <w:rsid w:val="007E5DB7"/>
    <w:rsid w:val="007E7C83"/>
    <w:rsid w:val="007F01B0"/>
    <w:rsid w:val="007F3C8E"/>
    <w:rsid w:val="007F5C12"/>
    <w:rsid w:val="007F5E71"/>
    <w:rsid w:val="007F6F4E"/>
    <w:rsid w:val="007F7472"/>
    <w:rsid w:val="00800549"/>
    <w:rsid w:val="00800F10"/>
    <w:rsid w:val="00803B8A"/>
    <w:rsid w:val="00805AB9"/>
    <w:rsid w:val="00810AB0"/>
    <w:rsid w:val="0081400A"/>
    <w:rsid w:val="00814729"/>
    <w:rsid w:val="00816EBA"/>
    <w:rsid w:val="008172A5"/>
    <w:rsid w:val="00817B3C"/>
    <w:rsid w:val="00817D15"/>
    <w:rsid w:val="008224CC"/>
    <w:rsid w:val="00826D71"/>
    <w:rsid w:val="008274C1"/>
    <w:rsid w:val="00830E0D"/>
    <w:rsid w:val="008323D9"/>
    <w:rsid w:val="00832569"/>
    <w:rsid w:val="008325AE"/>
    <w:rsid w:val="00832F47"/>
    <w:rsid w:val="008349F4"/>
    <w:rsid w:val="00834B0E"/>
    <w:rsid w:val="00835862"/>
    <w:rsid w:val="00836917"/>
    <w:rsid w:val="00840548"/>
    <w:rsid w:val="00840A1F"/>
    <w:rsid w:val="00840F1E"/>
    <w:rsid w:val="00841018"/>
    <w:rsid w:val="00841403"/>
    <w:rsid w:val="008432AF"/>
    <w:rsid w:val="00844D06"/>
    <w:rsid w:val="00846366"/>
    <w:rsid w:val="00846D1B"/>
    <w:rsid w:val="008505B8"/>
    <w:rsid w:val="00851D88"/>
    <w:rsid w:val="00854B0F"/>
    <w:rsid w:val="008565EC"/>
    <w:rsid w:val="0085745C"/>
    <w:rsid w:val="008576BD"/>
    <w:rsid w:val="008605C2"/>
    <w:rsid w:val="008611BA"/>
    <w:rsid w:val="00863715"/>
    <w:rsid w:val="00865593"/>
    <w:rsid w:val="00865610"/>
    <w:rsid w:val="008675CA"/>
    <w:rsid w:val="00870A9D"/>
    <w:rsid w:val="00872D62"/>
    <w:rsid w:val="00877ECA"/>
    <w:rsid w:val="00882C3E"/>
    <w:rsid w:val="008840BC"/>
    <w:rsid w:val="00884CD3"/>
    <w:rsid w:val="00886845"/>
    <w:rsid w:val="00887E6F"/>
    <w:rsid w:val="00894510"/>
    <w:rsid w:val="00895BD6"/>
    <w:rsid w:val="008A06D9"/>
    <w:rsid w:val="008A073C"/>
    <w:rsid w:val="008A165E"/>
    <w:rsid w:val="008A1A28"/>
    <w:rsid w:val="008A1D34"/>
    <w:rsid w:val="008A2C1F"/>
    <w:rsid w:val="008A3A0F"/>
    <w:rsid w:val="008B03D7"/>
    <w:rsid w:val="008B065B"/>
    <w:rsid w:val="008B44F1"/>
    <w:rsid w:val="008B6AFA"/>
    <w:rsid w:val="008C0EF2"/>
    <w:rsid w:val="008C125B"/>
    <w:rsid w:val="008C3C29"/>
    <w:rsid w:val="008C60A6"/>
    <w:rsid w:val="008C716A"/>
    <w:rsid w:val="008D0490"/>
    <w:rsid w:val="008D28BD"/>
    <w:rsid w:val="008D3304"/>
    <w:rsid w:val="008D49A4"/>
    <w:rsid w:val="008E0296"/>
    <w:rsid w:val="008E03C1"/>
    <w:rsid w:val="008E09BA"/>
    <w:rsid w:val="008E146D"/>
    <w:rsid w:val="008E156E"/>
    <w:rsid w:val="008E4595"/>
    <w:rsid w:val="008E46F7"/>
    <w:rsid w:val="008E5FF0"/>
    <w:rsid w:val="008F0254"/>
    <w:rsid w:val="008F04A6"/>
    <w:rsid w:val="008F1396"/>
    <w:rsid w:val="008F2E04"/>
    <w:rsid w:val="008F422E"/>
    <w:rsid w:val="008F5443"/>
    <w:rsid w:val="009017B3"/>
    <w:rsid w:val="009034BA"/>
    <w:rsid w:val="00903D66"/>
    <w:rsid w:val="009063EF"/>
    <w:rsid w:val="00913EED"/>
    <w:rsid w:val="00915BE3"/>
    <w:rsid w:val="00915D59"/>
    <w:rsid w:val="00916226"/>
    <w:rsid w:val="00920189"/>
    <w:rsid w:val="00922D38"/>
    <w:rsid w:val="00923220"/>
    <w:rsid w:val="00925445"/>
    <w:rsid w:val="009273D4"/>
    <w:rsid w:val="0092748E"/>
    <w:rsid w:val="009332A5"/>
    <w:rsid w:val="00934045"/>
    <w:rsid w:val="00937F92"/>
    <w:rsid w:val="00937FD5"/>
    <w:rsid w:val="0094583B"/>
    <w:rsid w:val="0094796A"/>
    <w:rsid w:val="00950947"/>
    <w:rsid w:val="009509B3"/>
    <w:rsid w:val="0095150D"/>
    <w:rsid w:val="00951676"/>
    <w:rsid w:val="00952465"/>
    <w:rsid w:val="00953F4C"/>
    <w:rsid w:val="009560D4"/>
    <w:rsid w:val="0095699E"/>
    <w:rsid w:val="00960879"/>
    <w:rsid w:val="00963567"/>
    <w:rsid w:val="00964C40"/>
    <w:rsid w:val="009655FC"/>
    <w:rsid w:val="009656A1"/>
    <w:rsid w:val="009665D0"/>
    <w:rsid w:val="00972FA4"/>
    <w:rsid w:val="00974312"/>
    <w:rsid w:val="0097507B"/>
    <w:rsid w:val="009753A4"/>
    <w:rsid w:val="00980592"/>
    <w:rsid w:val="00980D2A"/>
    <w:rsid w:val="0098276F"/>
    <w:rsid w:val="009827E5"/>
    <w:rsid w:val="00982877"/>
    <w:rsid w:val="00985342"/>
    <w:rsid w:val="0098625F"/>
    <w:rsid w:val="00986EC1"/>
    <w:rsid w:val="0098738E"/>
    <w:rsid w:val="0099348B"/>
    <w:rsid w:val="0099462E"/>
    <w:rsid w:val="00994669"/>
    <w:rsid w:val="009976E0"/>
    <w:rsid w:val="00997F87"/>
    <w:rsid w:val="009A1F00"/>
    <w:rsid w:val="009A3C62"/>
    <w:rsid w:val="009A6CA0"/>
    <w:rsid w:val="009B2CAE"/>
    <w:rsid w:val="009B3EAE"/>
    <w:rsid w:val="009B4690"/>
    <w:rsid w:val="009B482E"/>
    <w:rsid w:val="009C3F33"/>
    <w:rsid w:val="009C46EE"/>
    <w:rsid w:val="009C7EC7"/>
    <w:rsid w:val="009D280E"/>
    <w:rsid w:val="009D2FE1"/>
    <w:rsid w:val="009D31BB"/>
    <w:rsid w:val="009D58E5"/>
    <w:rsid w:val="009E3745"/>
    <w:rsid w:val="009E4BE0"/>
    <w:rsid w:val="009E7D30"/>
    <w:rsid w:val="009F33A7"/>
    <w:rsid w:val="009F419F"/>
    <w:rsid w:val="009F4FFD"/>
    <w:rsid w:val="009F7232"/>
    <w:rsid w:val="00A00391"/>
    <w:rsid w:val="00A00BCF"/>
    <w:rsid w:val="00A02A82"/>
    <w:rsid w:val="00A063CA"/>
    <w:rsid w:val="00A11AAD"/>
    <w:rsid w:val="00A11E21"/>
    <w:rsid w:val="00A12AEA"/>
    <w:rsid w:val="00A14702"/>
    <w:rsid w:val="00A15757"/>
    <w:rsid w:val="00A2263E"/>
    <w:rsid w:val="00A2354C"/>
    <w:rsid w:val="00A26A55"/>
    <w:rsid w:val="00A27146"/>
    <w:rsid w:val="00A274EF"/>
    <w:rsid w:val="00A3001C"/>
    <w:rsid w:val="00A31927"/>
    <w:rsid w:val="00A33571"/>
    <w:rsid w:val="00A33FB3"/>
    <w:rsid w:val="00A34860"/>
    <w:rsid w:val="00A348A2"/>
    <w:rsid w:val="00A354F2"/>
    <w:rsid w:val="00A3594A"/>
    <w:rsid w:val="00A37C0E"/>
    <w:rsid w:val="00A45D7B"/>
    <w:rsid w:val="00A47FF4"/>
    <w:rsid w:val="00A506DE"/>
    <w:rsid w:val="00A52ECC"/>
    <w:rsid w:val="00A53A6E"/>
    <w:rsid w:val="00A54D27"/>
    <w:rsid w:val="00A55443"/>
    <w:rsid w:val="00A602BD"/>
    <w:rsid w:val="00A60964"/>
    <w:rsid w:val="00A6305D"/>
    <w:rsid w:val="00A64BCC"/>
    <w:rsid w:val="00A64C22"/>
    <w:rsid w:val="00A679E4"/>
    <w:rsid w:val="00A67AE1"/>
    <w:rsid w:val="00A74BC2"/>
    <w:rsid w:val="00A751E1"/>
    <w:rsid w:val="00A761B3"/>
    <w:rsid w:val="00A77840"/>
    <w:rsid w:val="00A8043D"/>
    <w:rsid w:val="00A81EC2"/>
    <w:rsid w:val="00A82612"/>
    <w:rsid w:val="00A82ECE"/>
    <w:rsid w:val="00A839DD"/>
    <w:rsid w:val="00A84D24"/>
    <w:rsid w:val="00A902AF"/>
    <w:rsid w:val="00A90574"/>
    <w:rsid w:val="00A90743"/>
    <w:rsid w:val="00A9081D"/>
    <w:rsid w:val="00A90D45"/>
    <w:rsid w:val="00A94F6D"/>
    <w:rsid w:val="00A963E3"/>
    <w:rsid w:val="00A96DE8"/>
    <w:rsid w:val="00AA362E"/>
    <w:rsid w:val="00AA4A96"/>
    <w:rsid w:val="00AA5E1D"/>
    <w:rsid w:val="00AA5F03"/>
    <w:rsid w:val="00AA6260"/>
    <w:rsid w:val="00AA62E5"/>
    <w:rsid w:val="00AA721E"/>
    <w:rsid w:val="00AB0373"/>
    <w:rsid w:val="00AB0618"/>
    <w:rsid w:val="00AB3561"/>
    <w:rsid w:val="00AB4936"/>
    <w:rsid w:val="00AB5AB9"/>
    <w:rsid w:val="00AB5E64"/>
    <w:rsid w:val="00AB643B"/>
    <w:rsid w:val="00AC2CF3"/>
    <w:rsid w:val="00AC34D1"/>
    <w:rsid w:val="00AC3647"/>
    <w:rsid w:val="00AC36EE"/>
    <w:rsid w:val="00AC37E0"/>
    <w:rsid w:val="00AC3D9C"/>
    <w:rsid w:val="00AC4499"/>
    <w:rsid w:val="00AC4BF5"/>
    <w:rsid w:val="00AD095D"/>
    <w:rsid w:val="00AD2A5B"/>
    <w:rsid w:val="00AD3AF9"/>
    <w:rsid w:val="00AD442B"/>
    <w:rsid w:val="00AD53EA"/>
    <w:rsid w:val="00AD57C1"/>
    <w:rsid w:val="00AE0850"/>
    <w:rsid w:val="00AE18BD"/>
    <w:rsid w:val="00AE1960"/>
    <w:rsid w:val="00AE661D"/>
    <w:rsid w:val="00AE6E77"/>
    <w:rsid w:val="00AF0649"/>
    <w:rsid w:val="00AF097A"/>
    <w:rsid w:val="00AF0F3C"/>
    <w:rsid w:val="00AF25E0"/>
    <w:rsid w:val="00AF524B"/>
    <w:rsid w:val="00AF555F"/>
    <w:rsid w:val="00AF5C50"/>
    <w:rsid w:val="00AF6205"/>
    <w:rsid w:val="00AF7A37"/>
    <w:rsid w:val="00B00DDC"/>
    <w:rsid w:val="00B021FD"/>
    <w:rsid w:val="00B07791"/>
    <w:rsid w:val="00B11102"/>
    <w:rsid w:val="00B11EF7"/>
    <w:rsid w:val="00B1211B"/>
    <w:rsid w:val="00B14280"/>
    <w:rsid w:val="00B15E4C"/>
    <w:rsid w:val="00B1655D"/>
    <w:rsid w:val="00B2002F"/>
    <w:rsid w:val="00B20C5C"/>
    <w:rsid w:val="00B20DE9"/>
    <w:rsid w:val="00B2282C"/>
    <w:rsid w:val="00B23D6E"/>
    <w:rsid w:val="00B240B5"/>
    <w:rsid w:val="00B26E91"/>
    <w:rsid w:val="00B27DFD"/>
    <w:rsid w:val="00B33AAA"/>
    <w:rsid w:val="00B352C4"/>
    <w:rsid w:val="00B35869"/>
    <w:rsid w:val="00B365E0"/>
    <w:rsid w:val="00B37654"/>
    <w:rsid w:val="00B414D7"/>
    <w:rsid w:val="00B448E7"/>
    <w:rsid w:val="00B44ACC"/>
    <w:rsid w:val="00B45A7B"/>
    <w:rsid w:val="00B471DD"/>
    <w:rsid w:val="00B514F8"/>
    <w:rsid w:val="00B52E5E"/>
    <w:rsid w:val="00B56611"/>
    <w:rsid w:val="00B6016B"/>
    <w:rsid w:val="00B603CC"/>
    <w:rsid w:val="00B635F4"/>
    <w:rsid w:val="00B6752E"/>
    <w:rsid w:val="00B713CD"/>
    <w:rsid w:val="00B72D2A"/>
    <w:rsid w:val="00B72F58"/>
    <w:rsid w:val="00B7702B"/>
    <w:rsid w:val="00B77A7A"/>
    <w:rsid w:val="00B793D0"/>
    <w:rsid w:val="00B8104E"/>
    <w:rsid w:val="00B814AC"/>
    <w:rsid w:val="00B8245C"/>
    <w:rsid w:val="00B82EDE"/>
    <w:rsid w:val="00B83CE8"/>
    <w:rsid w:val="00B84BAA"/>
    <w:rsid w:val="00B85CE7"/>
    <w:rsid w:val="00B87326"/>
    <w:rsid w:val="00B87B60"/>
    <w:rsid w:val="00B87F8C"/>
    <w:rsid w:val="00B91425"/>
    <w:rsid w:val="00B95162"/>
    <w:rsid w:val="00B96639"/>
    <w:rsid w:val="00BA0D71"/>
    <w:rsid w:val="00BA2ADD"/>
    <w:rsid w:val="00BA310C"/>
    <w:rsid w:val="00BA6604"/>
    <w:rsid w:val="00BA66CA"/>
    <w:rsid w:val="00BA795C"/>
    <w:rsid w:val="00BB13C9"/>
    <w:rsid w:val="00BB27FB"/>
    <w:rsid w:val="00BB37DC"/>
    <w:rsid w:val="00BB4FF7"/>
    <w:rsid w:val="00BB5C01"/>
    <w:rsid w:val="00BB7B21"/>
    <w:rsid w:val="00BC0CC5"/>
    <w:rsid w:val="00BC493D"/>
    <w:rsid w:val="00BD1736"/>
    <w:rsid w:val="00BD403E"/>
    <w:rsid w:val="00BE014F"/>
    <w:rsid w:val="00BE0E44"/>
    <w:rsid w:val="00BE1167"/>
    <w:rsid w:val="00BE176A"/>
    <w:rsid w:val="00BE39D5"/>
    <w:rsid w:val="00BE4442"/>
    <w:rsid w:val="00BE5802"/>
    <w:rsid w:val="00BE6594"/>
    <w:rsid w:val="00BE662B"/>
    <w:rsid w:val="00BF09AE"/>
    <w:rsid w:val="00BF1D8F"/>
    <w:rsid w:val="00BF22DF"/>
    <w:rsid w:val="00BF3C71"/>
    <w:rsid w:val="00BF42A8"/>
    <w:rsid w:val="00BF46D5"/>
    <w:rsid w:val="00BF4E5C"/>
    <w:rsid w:val="00BF58BE"/>
    <w:rsid w:val="00C00758"/>
    <w:rsid w:val="00C044F0"/>
    <w:rsid w:val="00C07881"/>
    <w:rsid w:val="00C07F4E"/>
    <w:rsid w:val="00C11B10"/>
    <w:rsid w:val="00C15F87"/>
    <w:rsid w:val="00C1639E"/>
    <w:rsid w:val="00C213B5"/>
    <w:rsid w:val="00C2285C"/>
    <w:rsid w:val="00C24C9B"/>
    <w:rsid w:val="00C25EA7"/>
    <w:rsid w:val="00C27DC0"/>
    <w:rsid w:val="00C30719"/>
    <w:rsid w:val="00C31BD6"/>
    <w:rsid w:val="00C35479"/>
    <w:rsid w:val="00C36456"/>
    <w:rsid w:val="00C4124F"/>
    <w:rsid w:val="00C41AE1"/>
    <w:rsid w:val="00C429F7"/>
    <w:rsid w:val="00C47753"/>
    <w:rsid w:val="00C47FA6"/>
    <w:rsid w:val="00C50F0A"/>
    <w:rsid w:val="00C52C21"/>
    <w:rsid w:val="00C52C93"/>
    <w:rsid w:val="00C52D2F"/>
    <w:rsid w:val="00C5529E"/>
    <w:rsid w:val="00C56D14"/>
    <w:rsid w:val="00C572B4"/>
    <w:rsid w:val="00C57D1F"/>
    <w:rsid w:val="00C60348"/>
    <w:rsid w:val="00C63557"/>
    <w:rsid w:val="00C642FA"/>
    <w:rsid w:val="00C675F7"/>
    <w:rsid w:val="00C70E59"/>
    <w:rsid w:val="00C718BF"/>
    <w:rsid w:val="00C7226B"/>
    <w:rsid w:val="00C732F7"/>
    <w:rsid w:val="00C7368B"/>
    <w:rsid w:val="00C772FF"/>
    <w:rsid w:val="00C7736F"/>
    <w:rsid w:val="00C801EE"/>
    <w:rsid w:val="00C814DD"/>
    <w:rsid w:val="00C8294A"/>
    <w:rsid w:val="00C82D00"/>
    <w:rsid w:val="00C83518"/>
    <w:rsid w:val="00C91255"/>
    <w:rsid w:val="00C92049"/>
    <w:rsid w:val="00C9372D"/>
    <w:rsid w:val="00C967B6"/>
    <w:rsid w:val="00C96803"/>
    <w:rsid w:val="00CA0CAF"/>
    <w:rsid w:val="00CA11C1"/>
    <w:rsid w:val="00CA1977"/>
    <w:rsid w:val="00CA5BC9"/>
    <w:rsid w:val="00CB0CC0"/>
    <w:rsid w:val="00CB3EC4"/>
    <w:rsid w:val="00CB73CA"/>
    <w:rsid w:val="00CB7F32"/>
    <w:rsid w:val="00CC0248"/>
    <w:rsid w:val="00CC02EA"/>
    <w:rsid w:val="00CC191B"/>
    <w:rsid w:val="00CC34EA"/>
    <w:rsid w:val="00CC4516"/>
    <w:rsid w:val="00CC509A"/>
    <w:rsid w:val="00CC6B34"/>
    <w:rsid w:val="00CD0F7C"/>
    <w:rsid w:val="00CD2F4F"/>
    <w:rsid w:val="00CD657E"/>
    <w:rsid w:val="00CE231A"/>
    <w:rsid w:val="00CE2E71"/>
    <w:rsid w:val="00CE50A5"/>
    <w:rsid w:val="00CE56DD"/>
    <w:rsid w:val="00CE6570"/>
    <w:rsid w:val="00CF08E3"/>
    <w:rsid w:val="00CF0E0C"/>
    <w:rsid w:val="00CF1A3D"/>
    <w:rsid w:val="00CF1E4E"/>
    <w:rsid w:val="00CF210D"/>
    <w:rsid w:val="00CF5C2C"/>
    <w:rsid w:val="00CF66F6"/>
    <w:rsid w:val="00CF6D03"/>
    <w:rsid w:val="00CF7F5E"/>
    <w:rsid w:val="00D00526"/>
    <w:rsid w:val="00D0065B"/>
    <w:rsid w:val="00D02007"/>
    <w:rsid w:val="00D03ABB"/>
    <w:rsid w:val="00D03E83"/>
    <w:rsid w:val="00D05CC8"/>
    <w:rsid w:val="00D05DB3"/>
    <w:rsid w:val="00D06001"/>
    <w:rsid w:val="00D07C7A"/>
    <w:rsid w:val="00D11FE3"/>
    <w:rsid w:val="00D12290"/>
    <w:rsid w:val="00D17F75"/>
    <w:rsid w:val="00D256AC"/>
    <w:rsid w:val="00D2651B"/>
    <w:rsid w:val="00D27DFE"/>
    <w:rsid w:val="00D32E41"/>
    <w:rsid w:val="00D33731"/>
    <w:rsid w:val="00D34600"/>
    <w:rsid w:val="00D3667F"/>
    <w:rsid w:val="00D36D62"/>
    <w:rsid w:val="00D376A3"/>
    <w:rsid w:val="00D40371"/>
    <w:rsid w:val="00D41140"/>
    <w:rsid w:val="00D41EC8"/>
    <w:rsid w:val="00D44DE7"/>
    <w:rsid w:val="00D464D7"/>
    <w:rsid w:val="00D46509"/>
    <w:rsid w:val="00D4707C"/>
    <w:rsid w:val="00D515FA"/>
    <w:rsid w:val="00D534EC"/>
    <w:rsid w:val="00D5649D"/>
    <w:rsid w:val="00D56B70"/>
    <w:rsid w:val="00D60DA6"/>
    <w:rsid w:val="00D619CC"/>
    <w:rsid w:val="00D62D54"/>
    <w:rsid w:val="00D639EC"/>
    <w:rsid w:val="00D643B6"/>
    <w:rsid w:val="00D644C2"/>
    <w:rsid w:val="00D6569E"/>
    <w:rsid w:val="00D65E59"/>
    <w:rsid w:val="00D67F88"/>
    <w:rsid w:val="00D70032"/>
    <w:rsid w:val="00D71A2D"/>
    <w:rsid w:val="00D7301E"/>
    <w:rsid w:val="00D73579"/>
    <w:rsid w:val="00D742A0"/>
    <w:rsid w:val="00D77C71"/>
    <w:rsid w:val="00D819A2"/>
    <w:rsid w:val="00D8211C"/>
    <w:rsid w:val="00D83BE5"/>
    <w:rsid w:val="00D87B73"/>
    <w:rsid w:val="00D92B21"/>
    <w:rsid w:val="00D934AF"/>
    <w:rsid w:val="00D94464"/>
    <w:rsid w:val="00D96ECD"/>
    <w:rsid w:val="00D97716"/>
    <w:rsid w:val="00DA00DF"/>
    <w:rsid w:val="00DA106B"/>
    <w:rsid w:val="00DA14F7"/>
    <w:rsid w:val="00DA6028"/>
    <w:rsid w:val="00DA62BE"/>
    <w:rsid w:val="00DA7A62"/>
    <w:rsid w:val="00DA7C61"/>
    <w:rsid w:val="00DB293A"/>
    <w:rsid w:val="00DB42AB"/>
    <w:rsid w:val="00DB4B55"/>
    <w:rsid w:val="00DB7B76"/>
    <w:rsid w:val="00DC1CE0"/>
    <w:rsid w:val="00DC451E"/>
    <w:rsid w:val="00DC48BA"/>
    <w:rsid w:val="00DC5636"/>
    <w:rsid w:val="00DC611F"/>
    <w:rsid w:val="00DC7364"/>
    <w:rsid w:val="00DC7B12"/>
    <w:rsid w:val="00DD3D3F"/>
    <w:rsid w:val="00DD5BAE"/>
    <w:rsid w:val="00DD602D"/>
    <w:rsid w:val="00DD60C3"/>
    <w:rsid w:val="00DE0D58"/>
    <w:rsid w:val="00DE0E2F"/>
    <w:rsid w:val="00DE1A36"/>
    <w:rsid w:val="00DE1C28"/>
    <w:rsid w:val="00DE20A0"/>
    <w:rsid w:val="00DE32C2"/>
    <w:rsid w:val="00DE5688"/>
    <w:rsid w:val="00DE6928"/>
    <w:rsid w:val="00DE6ED1"/>
    <w:rsid w:val="00DF1092"/>
    <w:rsid w:val="00DF14DA"/>
    <w:rsid w:val="00DF17E2"/>
    <w:rsid w:val="00DF1883"/>
    <w:rsid w:val="00DF1F1A"/>
    <w:rsid w:val="00DF3840"/>
    <w:rsid w:val="00DF3DC1"/>
    <w:rsid w:val="00DF4E38"/>
    <w:rsid w:val="00DF5EAB"/>
    <w:rsid w:val="00DF780B"/>
    <w:rsid w:val="00E005FD"/>
    <w:rsid w:val="00E00603"/>
    <w:rsid w:val="00E02B8D"/>
    <w:rsid w:val="00E02F63"/>
    <w:rsid w:val="00E10133"/>
    <w:rsid w:val="00E10203"/>
    <w:rsid w:val="00E10D69"/>
    <w:rsid w:val="00E11B0D"/>
    <w:rsid w:val="00E13B8A"/>
    <w:rsid w:val="00E16124"/>
    <w:rsid w:val="00E17E3B"/>
    <w:rsid w:val="00E22B1E"/>
    <w:rsid w:val="00E24F7B"/>
    <w:rsid w:val="00E262CF"/>
    <w:rsid w:val="00E31537"/>
    <w:rsid w:val="00E32497"/>
    <w:rsid w:val="00E33ED9"/>
    <w:rsid w:val="00E35B81"/>
    <w:rsid w:val="00E37EB7"/>
    <w:rsid w:val="00E408E8"/>
    <w:rsid w:val="00E40E28"/>
    <w:rsid w:val="00E421C9"/>
    <w:rsid w:val="00E4239D"/>
    <w:rsid w:val="00E434D0"/>
    <w:rsid w:val="00E45FA7"/>
    <w:rsid w:val="00E4758C"/>
    <w:rsid w:val="00E47AA6"/>
    <w:rsid w:val="00E5056C"/>
    <w:rsid w:val="00E51305"/>
    <w:rsid w:val="00E513BB"/>
    <w:rsid w:val="00E54FE8"/>
    <w:rsid w:val="00E558A8"/>
    <w:rsid w:val="00E5790B"/>
    <w:rsid w:val="00E60ADB"/>
    <w:rsid w:val="00E60E3A"/>
    <w:rsid w:val="00E62C80"/>
    <w:rsid w:val="00E65B0C"/>
    <w:rsid w:val="00E67C71"/>
    <w:rsid w:val="00E7074D"/>
    <w:rsid w:val="00E73710"/>
    <w:rsid w:val="00E80E39"/>
    <w:rsid w:val="00E818CF"/>
    <w:rsid w:val="00E83FD8"/>
    <w:rsid w:val="00E86767"/>
    <w:rsid w:val="00E916DB"/>
    <w:rsid w:val="00E91F5E"/>
    <w:rsid w:val="00E95BEE"/>
    <w:rsid w:val="00E973EA"/>
    <w:rsid w:val="00EA0599"/>
    <w:rsid w:val="00EA093E"/>
    <w:rsid w:val="00EA2D9F"/>
    <w:rsid w:val="00EA3151"/>
    <w:rsid w:val="00EA4AAA"/>
    <w:rsid w:val="00EA74CD"/>
    <w:rsid w:val="00EB2983"/>
    <w:rsid w:val="00EB5D09"/>
    <w:rsid w:val="00EB6345"/>
    <w:rsid w:val="00EC0AE8"/>
    <w:rsid w:val="00EC10C4"/>
    <w:rsid w:val="00EC1D9B"/>
    <w:rsid w:val="00EC3035"/>
    <w:rsid w:val="00EC3364"/>
    <w:rsid w:val="00EC564A"/>
    <w:rsid w:val="00EC6475"/>
    <w:rsid w:val="00ED0DF9"/>
    <w:rsid w:val="00ED1712"/>
    <w:rsid w:val="00ED1D4A"/>
    <w:rsid w:val="00ED20AC"/>
    <w:rsid w:val="00ED26CA"/>
    <w:rsid w:val="00ED35D5"/>
    <w:rsid w:val="00ED57A3"/>
    <w:rsid w:val="00EE0F6D"/>
    <w:rsid w:val="00EE2698"/>
    <w:rsid w:val="00EE4973"/>
    <w:rsid w:val="00EE5B57"/>
    <w:rsid w:val="00EE7702"/>
    <w:rsid w:val="00EF0A68"/>
    <w:rsid w:val="00EF1780"/>
    <w:rsid w:val="00EF2ED9"/>
    <w:rsid w:val="00EF4DE4"/>
    <w:rsid w:val="00EF5978"/>
    <w:rsid w:val="00EF7C28"/>
    <w:rsid w:val="00F01D19"/>
    <w:rsid w:val="00F03699"/>
    <w:rsid w:val="00F03CCD"/>
    <w:rsid w:val="00F044AE"/>
    <w:rsid w:val="00F0456E"/>
    <w:rsid w:val="00F046C1"/>
    <w:rsid w:val="00F0672F"/>
    <w:rsid w:val="00F06F54"/>
    <w:rsid w:val="00F10114"/>
    <w:rsid w:val="00F10A11"/>
    <w:rsid w:val="00F10F56"/>
    <w:rsid w:val="00F13040"/>
    <w:rsid w:val="00F13505"/>
    <w:rsid w:val="00F16195"/>
    <w:rsid w:val="00F167A5"/>
    <w:rsid w:val="00F20187"/>
    <w:rsid w:val="00F20EF1"/>
    <w:rsid w:val="00F23791"/>
    <w:rsid w:val="00F246FE"/>
    <w:rsid w:val="00F27C3D"/>
    <w:rsid w:val="00F32E40"/>
    <w:rsid w:val="00F35993"/>
    <w:rsid w:val="00F359ED"/>
    <w:rsid w:val="00F370F5"/>
    <w:rsid w:val="00F42EC4"/>
    <w:rsid w:val="00F448EA"/>
    <w:rsid w:val="00F45C41"/>
    <w:rsid w:val="00F46696"/>
    <w:rsid w:val="00F5112F"/>
    <w:rsid w:val="00F52961"/>
    <w:rsid w:val="00F53E09"/>
    <w:rsid w:val="00F54A0E"/>
    <w:rsid w:val="00F54CD8"/>
    <w:rsid w:val="00F570ED"/>
    <w:rsid w:val="00F57887"/>
    <w:rsid w:val="00F60E57"/>
    <w:rsid w:val="00F62308"/>
    <w:rsid w:val="00F624A5"/>
    <w:rsid w:val="00F62A86"/>
    <w:rsid w:val="00F63177"/>
    <w:rsid w:val="00F7392D"/>
    <w:rsid w:val="00F73CBF"/>
    <w:rsid w:val="00F73F1B"/>
    <w:rsid w:val="00F74033"/>
    <w:rsid w:val="00F741DA"/>
    <w:rsid w:val="00F75257"/>
    <w:rsid w:val="00F764F5"/>
    <w:rsid w:val="00F76EAD"/>
    <w:rsid w:val="00F80215"/>
    <w:rsid w:val="00F80C90"/>
    <w:rsid w:val="00F81E0C"/>
    <w:rsid w:val="00F82AC1"/>
    <w:rsid w:val="00F85E70"/>
    <w:rsid w:val="00F86017"/>
    <w:rsid w:val="00F86661"/>
    <w:rsid w:val="00F86A16"/>
    <w:rsid w:val="00F86C07"/>
    <w:rsid w:val="00F939E8"/>
    <w:rsid w:val="00F9432B"/>
    <w:rsid w:val="00F960A9"/>
    <w:rsid w:val="00F964FF"/>
    <w:rsid w:val="00F97D42"/>
    <w:rsid w:val="00FA1535"/>
    <w:rsid w:val="00FA1CB3"/>
    <w:rsid w:val="00FA3FDC"/>
    <w:rsid w:val="00FA52B3"/>
    <w:rsid w:val="00FA588A"/>
    <w:rsid w:val="00FA59D0"/>
    <w:rsid w:val="00FA60AF"/>
    <w:rsid w:val="00FA699B"/>
    <w:rsid w:val="00FB0D8E"/>
    <w:rsid w:val="00FB2127"/>
    <w:rsid w:val="00FB3649"/>
    <w:rsid w:val="00FB76EC"/>
    <w:rsid w:val="00FC0371"/>
    <w:rsid w:val="00FC1DB1"/>
    <w:rsid w:val="00FC1ED2"/>
    <w:rsid w:val="00FC23AB"/>
    <w:rsid w:val="00FC5A9D"/>
    <w:rsid w:val="00FC5B11"/>
    <w:rsid w:val="00FC72E9"/>
    <w:rsid w:val="00FC74D5"/>
    <w:rsid w:val="00FD0154"/>
    <w:rsid w:val="00FD1690"/>
    <w:rsid w:val="00FD238F"/>
    <w:rsid w:val="00FD2D23"/>
    <w:rsid w:val="00FD3539"/>
    <w:rsid w:val="00FD37B6"/>
    <w:rsid w:val="00FD4455"/>
    <w:rsid w:val="00FD51C4"/>
    <w:rsid w:val="00FD5474"/>
    <w:rsid w:val="00FD7A4C"/>
    <w:rsid w:val="00FE3E87"/>
    <w:rsid w:val="00FE426A"/>
    <w:rsid w:val="00FE5D7B"/>
    <w:rsid w:val="00FF05E9"/>
    <w:rsid w:val="00FF201E"/>
    <w:rsid w:val="00FF2347"/>
    <w:rsid w:val="00FF36A8"/>
    <w:rsid w:val="00FF4CD3"/>
    <w:rsid w:val="00FF4FCD"/>
    <w:rsid w:val="00FF4FFD"/>
    <w:rsid w:val="00FF65F7"/>
    <w:rsid w:val="00FF6FEA"/>
    <w:rsid w:val="0228CF27"/>
    <w:rsid w:val="0B331C5F"/>
    <w:rsid w:val="12BA21AA"/>
    <w:rsid w:val="141153E2"/>
    <w:rsid w:val="14F0FEBE"/>
    <w:rsid w:val="1747B9F3"/>
    <w:rsid w:val="1E15DDE1"/>
    <w:rsid w:val="1E6C85D0"/>
    <w:rsid w:val="24BC790F"/>
    <w:rsid w:val="26AAE06F"/>
    <w:rsid w:val="295F6AC7"/>
    <w:rsid w:val="2B66555A"/>
    <w:rsid w:val="2FD45679"/>
    <w:rsid w:val="30389A58"/>
    <w:rsid w:val="308D5208"/>
    <w:rsid w:val="318CDACE"/>
    <w:rsid w:val="340345C5"/>
    <w:rsid w:val="3639C52E"/>
    <w:rsid w:val="36CB44E4"/>
    <w:rsid w:val="37FEF3A8"/>
    <w:rsid w:val="3807828B"/>
    <w:rsid w:val="38A690E6"/>
    <w:rsid w:val="38CD3F4D"/>
    <w:rsid w:val="3A0F2CC8"/>
    <w:rsid w:val="3AFE20ED"/>
    <w:rsid w:val="3DC35068"/>
    <w:rsid w:val="3E90E487"/>
    <w:rsid w:val="424586A1"/>
    <w:rsid w:val="4C611C63"/>
    <w:rsid w:val="4D567D3B"/>
    <w:rsid w:val="4DEFDF88"/>
    <w:rsid w:val="56126FAE"/>
    <w:rsid w:val="5B745082"/>
    <w:rsid w:val="5BD30514"/>
    <w:rsid w:val="5C6862FA"/>
    <w:rsid w:val="5CB374EE"/>
    <w:rsid w:val="615D8DD2"/>
    <w:rsid w:val="650F10E2"/>
    <w:rsid w:val="66BEF0AF"/>
    <w:rsid w:val="682FB3FF"/>
    <w:rsid w:val="6BDD8C45"/>
    <w:rsid w:val="6C22CD72"/>
    <w:rsid w:val="6DB9589E"/>
    <w:rsid w:val="6ECF1B85"/>
    <w:rsid w:val="6F023ED3"/>
    <w:rsid w:val="73F92460"/>
    <w:rsid w:val="753E5D09"/>
    <w:rsid w:val="76BBEC1C"/>
    <w:rsid w:val="76FAD71D"/>
    <w:rsid w:val="79DB88A2"/>
    <w:rsid w:val="7B17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1EC12D6"/>
  <w15:docId w15:val="{5868BAA5-208F-46CA-A427-94B62FAF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="Calibri" w:hAnsi="Segoe UI" w:cs="Segoe UI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1D"/>
    <w:pPr>
      <w:spacing w:after="120"/>
    </w:pPr>
    <w:rPr>
      <w:rFonts w:ascii="Cambria" w:hAnsi="Cambria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4A8"/>
    <w:pPr>
      <w:keepNext/>
      <w:spacing w:before="240" w:after="60"/>
      <w:outlineLvl w:val="0"/>
    </w:pPr>
    <w:rPr>
      <w:rFonts w:asciiTheme="minorHAnsi" w:eastAsia="Times New Roman" w:hAnsiTheme="minorHAnsi" w:cs="Times New Roman"/>
      <w:b/>
      <w:bCs/>
      <w:color w:val="4F81BD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0C8"/>
    <w:pPr>
      <w:keepNext/>
      <w:spacing w:before="240" w:after="60"/>
      <w:outlineLvl w:val="1"/>
    </w:pPr>
    <w:rPr>
      <w:rFonts w:asciiTheme="minorHAnsi" w:eastAsia="Times New Roman" w:hAnsiTheme="minorHAnsi" w:cs="Times New Roman"/>
      <w:b/>
      <w:bCs/>
      <w:iCs/>
      <w:color w:val="4F81BD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2012"/>
    <w:pPr>
      <w:keepNext/>
      <w:spacing w:before="240" w:after="60"/>
      <w:outlineLvl w:val="2"/>
    </w:pPr>
    <w:rPr>
      <w:rFonts w:eastAsia="Times New Roman" w:cs="Times New Roman"/>
      <w:b/>
      <w:bCs/>
      <w:i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31B1"/>
    <w:pPr>
      <w:keepNext/>
      <w:spacing w:before="240" w:after="60"/>
      <w:outlineLvl w:val="3"/>
    </w:pPr>
    <w:rPr>
      <w:rFonts w:eastAsia="Times New Roman" w:cs="Times New Roman"/>
      <w:bCs/>
      <w:sz w:val="26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1B1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030C8"/>
    <w:rPr>
      <w:rFonts w:asciiTheme="minorHAnsi" w:eastAsia="Times New Roman" w:hAnsiTheme="minorHAnsi" w:cs="Times New Roman"/>
      <w:b/>
      <w:bCs/>
      <w:iCs/>
      <w:color w:val="4F81BD"/>
      <w:sz w:val="28"/>
      <w:szCs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03209"/>
    <w:pPr>
      <w:contextualSpacing/>
    </w:pPr>
    <w:rPr>
      <w:rFonts w:ascii="Calibri" w:hAnsi="Calibri" w:cs="Times New Roman"/>
      <w:b/>
      <w:color w:val="345A8A"/>
      <w:sz w:val="32"/>
      <w:szCs w:val="52"/>
      <w:lang w:eastAsia="en-US"/>
    </w:rPr>
  </w:style>
  <w:style w:type="character" w:customStyle="1" w:styleId="TitleChar">
    <w:name w:val="Title Char"/>
    <w:link w:val="Title"/>
    <w:uiPriority w:val="10"/>
    <w:rsid w:val="00503209"/>
    <w:rPr>
      <w:rFonts w:ascii="Calibri" w:hAnsi="Calibri" w:cs="Times New Roman"/>
      <w:b/>
      <w:color w:val="345A8A"/>
      <w:sz w:val="32"/>
      <w:szCs w:val="5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4FF"/>
    <w:pPr>
      <w:spacing w:after="200" w:line="276" w:lineRule="auto"/>
    </w:pPr>
    <w:rPr>
      <w:rFonts w:cs="Times New Roman"/>
      <w:i/>
      <w:iCs/>
      <w:smallCaps/>
      <w:spacing w:val="10"/>
      <w:sz w:val="28"/>
      <w:szCs w:val="28"/>
      <w:lang w:eastAsia="en-US"/>
    </w:rPr>
  </w:style>
  <w:style w:type="character" w:customStyle="1" w:styleId="SubtitleChar">
    <w:name w:val="Subtitle Char"/>
    <w:link w:val="Subtitle"/>
    <w:uiPriority w:val="11"/>
    <w:rsid w:val="00F964FF"/>
    <w:rPr>
      <w:rFonts w:ascii="Cambria" w:hAnsi="Cambria" w:cs="Times New Roman"/>
      <w:i/>
      <w:iCs/>
      <w:smallCaps/>
      <w:spacing w:val="10"/>
      <w:sz w:val="28"/>
      <w:szCs w:val="2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11A1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A1A"/>
  </w:style>
  <w:style w:type="paragraph" w:styleId="Footer">
    <w:name w:val="footer"/>
    <w:basedOn w:val="Normal"/>
    <w:link w:val="FooterChar"/>
    <w:uiPriority w:val="99"/>
    <w:unhideWhenUsed/>
    <w:rsid w:val="00611A1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A1A"/>
  </w:style>
  <w:style w:type="paragraph" w:styleId="BalloonText">
    <w:name w:val="Balloon Text"/>
    <w:basedOn w:val="Normal"/>
    <w:link w:val="BalloonTextChar"/>
    <w:uiPriority w:val="99"/>
    <w:semiHidden/>
    <w:unhideWhenUsed/>
    <w:rsid w:val="00611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11A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11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11A1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1A1A"/>
  </w:style>
  <w:style w:type="character" w:styleId="FootnoteReference">
    <w:name w:val="footnote reference"/>
    <w:uiPriority w:val="99"/>
    <w:unhideWhenUsed/>
    <w:rsid w:val="00611A1A"/>
    <w:rPr>
      <w:vertAlign w:val="superscript"/>
    </w:rPr>
  </w:style>
  <w:style w:type="character" w:customStyle="1" w:styleId="Heading1Char">
    <w:name w:val="Heading 1 Char"/>
    <w:link w:val="Heading1"/>
    <w:uiPriority w:val="9"/>
    <w:rsid w:val="005D04A8"/>
    <w:rPr>
      <w:rFonts w:asciiTheme="minorHAnsi" w:eastAsia="Times New Roman" w:hAnsiTheme="minorHAnsi" w:cs="Times New Roman"/>
      <w:b/>
      <w:bCs/>
      <w:color w:val="4F81BD"/>
      <w:kern w:val="32"/>
      <w:sz w:val="32"/>
      <w:szCs w:val="32"/>
      <w:lang w:val="en-GB"/>
    </w:rPr>
  </w:style>
  <w:style w:type="character" w:customStyle="1" w:styleId="Heading3Char">
    <w:name w:val="Heading 3 Char"/>
    <w:link w:val="Heading3"/>
    <w:uiPriority w:val="9"/>
    <w:rsid w:val="000D2012"/>
    <w:rPr>
      <w:rFonts w:ascii="Cambria" w:eastAsia="Times New Roman" w:hAnsi="Cambria" w:cs="Times New Roman"/>
      <w:b/>
      <w:bCs/>
      <w:i/>
      <w:color w:val="4F81BD"/>
      <w:sz w:val="26"/>
      <w:szCs w:val="26"/>
      <w:lang w:val="en-GB"/>
    </w:rPr>
  </w:style>
  <w:style w:type="paragraph" w:customStyle="1" w:styleId="Basetext">
    <w:name w:val="Base text"/>
    <w:qFormat/>
    <w:rsid w:val="00BE39D5"/>
    <w:rPr>
      <w:rFonts w:asciiTheme="minorHAnsi" w:hAnsiTheme="minorHAns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F3C8E"/>
    <w:pPr>
      <w:spacing w:after="280"/>
      <w:jc w:val="center"/>
    </w:pPr>
    <w:rPr>
      <w:b/>
      <w:bCs/>
    </w:rPr>
  </w:style>
  <w:style w:type="table" w:customStyle="1" w:styleId="ClockworkTable">
    <w:name w:val="Clockwork_Table"/>
    <w:basedOn w:val="TableNormal"/>
    <w:uiPriority w:val="99"/>
    <w:rsid w:val="001B7BF1"/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vAlign w:val="center"/>
    </w:tcPr>
    <w:tblStylePr w:type="firstRow">
      <w:rPr>
        <w:rFonts w:ascii="Yu Gothic UI Semibold" w:hAnsi="Yu Gothic UI Semibold"/>
      </w:rPr>
      <w:tblPr/>
      <w:tcPr>
        <w:tcBorders>
          <w:bottom w:val="single" w:sz="12" w:space="0" w:color="auto"/>
        </w:tcBorders>
        <w:shd w:val="clear" w:color="auto" w:fill="F2F2F2"/>
      </w:tcPr>
    </w:tblStylePr>
    <w:tblStylePr w:type="lastRow">
      <w:rPr>
        <w:rFonts w:ascii="Sitka Subheading" w:hAnsi="Sitka Subheading"/>
      </w:rPr>
      <w:tblPr/>
      <w:tcPr>
        <w:tcBorders>
          <w:insideH w:val="nil"/>
          <w:insideV w:val="nil"/>
        </w:tcBorders>
      </w:tcPr>
    </w:tblStylePr>
    <w:tblStylePr w:type="firstCol">
      <w:rPr>
        <w:rFonts w:ascii="Yu Gothic UI Semibold" w:hAnsi="Yu Gothic UI Semibold"/>
      </w:rPr>
    </w:tblStylePr>
  </w:style>
  <w:style w:type="table" w:styleId="LightShading">
    <w:name w:val="Light Shading"/>
    <w:basedOn w:val="TableNormal"/>
    <w:uiPriority w:val="60"/>
    <w:rsid w:val="001B7BF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1B7BF1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5">
    <w:name w:val="Light List Accent 5"/>
    <w:basedOn w:val="TableNormal"/>
    <w:uiPriority w:val="61"/>
    <w:rsid w:val="001B7BF1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customStyle="1" w:styleId="Heading4Char">
    <w:name w:val="Heading 4 Char"/>
    <w:link w:val="Heading4"/>
    <w:uiPriority w:val="9"/>
    <w:rsid w:val="003A31B1"/>
    <w:rPr>
      <w:rFonts w:eastAsia="Times New Roman" w:cs="Times New Roman"/>
      <w:bCs/>
      <w:sz w:val="26"/>
      <w:szCs w:val="2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D111A"/>
    <w:pPr>
      <w:tabs>
        <w:tab w:val="left" w:pos="384"/>
      </w:tabs>
      <w:spacing w:after="0"/>
      <w:ind w:left="386" w:hanging="386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34EA"/>
    <w:pPr>
      <w:keepLines/>
      <w:spacing w:before="480" w:after="0" w:line="276" w:lineRule="auto"/>
      <w:outlineLvl w:val="9"/>
    </w:pPr>
    <w:rPr>
      <w:rFonts w:ascii="Cambria" w:hAnsi="Cambria"/>
      <w:b w:val="0"/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C34EA"/>
  </w:style>
  <w:style w:type="paragraph" w:styleId="TOC2">
    <w:name w:val="toc 2"/>
    <w:basedOn w:val="Normal"/>
    <w:next w:val="Normal"/>
    <w:autoRedefine/>
    <w:uiPriority w:val="39"/>
    <w:unhideWhenUsed/>
    <w:rsid w:val="00CC34EA"/>
    <w:pPr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CC34EA"/>
    <w:pPr>
      <w:ind w:left="400"/>
    </w:pPr>
  </w:style>
  <w:style w:type="character" w:styleId="Hyperlink">
    <w:name w:val="Hyperlink"/>
    <w:uiPriority w:val="99"/>
    <w:unhideWhenUsed/>
    <w:rsid w:val="00CC34EA"/>
    <w:rPr>
      <w:color w:val="0000FF"/>
      <w:u w:val="single"/>
    </w:rPr>
  </w:style>
  <w:style w:type="paragraph" w:customStyle="1" w:styleId="Footertext">
    <w:name w:val="Footer text"/>
    <w:basedOn w:val="Normal"/>
    <w:qFormat/>
    <w:rsid w:val="00E47AA6"/>
    <w:rPr>
      <w:sz w:val="18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77667E"/>
  </w:style>
  <w:style w:type="character" w:customStyle="1" w:styleId="Heading5Char">
    <w:name w:val="Heading 5 Char"/>
    <w:link w:val="Heading5"/>
    <w:uiPriority w:val="9"/>
    <w:semiHidden/>
    <w:rsid w:val="003A31B1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paragraph" w:customStyle="1" w:styleId="Tabtitle">
    <w:name w:val="Tab title"/>
    <w:basedOn w:val="Basetext"/>
    <w:qFormat/>
    <w:rsid w:val="00BE39D5"/>
    <w:rPr>
      <w:color w:val="404040" w:themeColor="text1" w:themeTint="BF"/>
    </w:rPr>
  </w:style>
  <w:style w:type="paragraph" w:customStyle="1" w:styleId="Figure">
    <w:name w:val="Figure"/>
    <w:basedOn w:val="Normal"/>
    <w:next w:val="Caption"/>
    <w:qFormat/>
    <w:rsid w:val="00F20EF1"/>
    <w:pPr>
      <w:jc w:val="center"/>
    </w:pPr>
    <w:rPr>
      <w:noProof/>
    </w:rPr>
  </w:style>
  <w:style w:type="paragraph" w:styleId="ListParagraph">
    <w:name w:val="List Paragraph"/>
    <w:basedOn w:val="Normal"/>
    <w:uiPriority w:val="34"/>
    <w:qFormat/>
    <w:rsid w:val="00F20EF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A6749"/>
  </w:style>
  <w:style w:type="character" w:customStyle="1" w:styleId="CommentTextChar">
    <w:name w:val="Comment Text Char"/>
    <w:basedOn w:val="DefaultParagraphFont"/>
    <w:link w:val="CommentText"/>
    <w:uiPriority w:val="99"/>
    <w:rsid w:val="002A6749"/>
    <w:rPr>
      <w:rFonts w:ascii="Cambria" w:hAnsi="Cambria"/>
      <w:sz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2A6749"/>
    <w:rPr>
      <w:sz w:val="16"/>
      <w:szCs w:val="16"/>
    </w:rPr>
  </w:style>
  <w:style w:type="paragraph" w:styleId="Revision">
    <w:name w:val="Revision"/>
    <w:hidden/>
    <w:uiPriority w:val="99"/>
    <w:semiHidden/>
    <w:rsid w:val="00350637"/>
    <w:rPr>
      <w:rFonts w:asciiTheme="minorHAnsi" w:hAnsi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637"/>
    <w:rPr>
      <w:rFonts w:asciiTheme="minorHAnsi" w:hAnsiTheme="minorHAnsi"/>
      <w:b/>
      <w:bCs/>
      <w:sz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1E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E21"/>
    <w:rPr>
      <w:rFonts w:asciiTheme="minorHAnsi" w:hAnsiTheme="minorHAnsi"/>
      <w:i/>
      <w:iCs/>
      <w:color w:val="404040" w:themeColor="text1" w:themeTint="BF"/>
      <w:lang w:val="en-GB"/>
    </w:rPr>
  </w:style>
  <w:style w:type="paragraph" w:customStyle="1" w:styleId="paragraph">
    <w:name w:val="paragraph"/>
    <w:basedOn w:val="Normal"/>
    <w:rsid w:val="002A1E4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pt-PT"/>
    </w:rPr>
  </w:style>
  <w:style w:type="character" w:customStyle="1" w:styleId="normaltextrun">
    <w:name w:val="normaltextrun"/>
    <w:basedOn w:val="DefaultParagraphFont"/>
    <w:rsid w:val="002A1E4A"/>
  </w:style>
  <w:style w:type="character" w:customStyle="1" w:styleId="eop">
    <w:name w:val="eop"/>
    <w:basedOn w:val="DefaultParagraphFont"/>
    <w:rsid w:val="002A1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Bert09</b:Tag>
    <b:SourceType>JournalArticle</b:SourceType>
    <b:Guid>{CB492665-D775-4007-873E-8EC71A74343A}</b:Guid>
    <b:Title>Appropriating heuristic evaluation for mobile computing</b:Title>
    <b:Year>2009</b:Year>
    <b:JournalName>International Journal of Mobile Human Computer Interaction</b:JournalName>
    <b:Pages>20-41</b:Pages>
    <b:Volume>1</b:Volume>
    <b:Issue>1</b:Issue>
    <b:Author>
      <b:Author>
        <b:NameList>
          <b:Person>
            <b:Last>Bertini</b:Last>
            <b:First>E</b:First>
          </b:Person>
          <b:Person>
            <b:Last>Catarci</b:Last>
            <b:First>T</b:First>
          </b:Person>
          <b:Person>
            <b:Last>Dix</b:Last>
            <b:First>A</b:First>
          </b:Person>
          <b:Person>
            <b:Last>Gabrielli</b:Last>
            <b:First>S</b:First>
          </b:Person>
          <b:Person>
            <b:Last>Kimani</b:Last>
            <b:First>S</b:First>
          </b:Person>
          <b:Person>
            <b:Last>Santucci</b:Last>
            <b:First>G</b:First>
          </b:Person>
        </b:NameList>
      </b:Author>
    </b:Author>
    <b:RefOrder>1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d35da3-2f2d-4348-93cc-4f95a9f98bd1" xsi:nil="true"/>
    <lcf76f155ced4ddcb4097134ff3c332f xmlns="ccd6531c-4c92-4f18-ae7c-a588ac87f12e">
      <Terms xmlns="http://schemas.microsoft.com/office/infopath/2007/PartnerControls"/>
    </lcf76f155ced4ddcb4097134ff3c332f>
    <Comment xmlns="ccd6531c-4c92-4f18-ae7c-a588ac87f12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B8F4471A2D7459974D485DFA72D48" ma:contentTypeVersion="18" ma:contentTypeDescription="Een nieuw document maken." ma:contentTypeScope="" ma:versionID="64101b1ea0cbd86f055f7113611faf54">
  <xsd:schema xmlns:xsd="http://www.w3.org/2001/XMLSchema" xmlns:xs="http://www.w3.org/2001/XMLSchema" xmlns:p="http://schemas.microsoft.com/office/2006/metadata/properties" xmlns:ns2="ccd6531c-4c92-4f18-ae7c-a588ac87f12e" xmlns:ns3="e9d35da3-2f2d-4348-93cc-4f95a9f98bd1" targetNamespace="http://schemas.microsoft.com/office/2006/metadata/properties" ma:root="true" ma:fieldsID="5cb74ba42fb091b2ee347da1ca239ce6" ns2:_="" ns3:_="">
    <xsd:import namespace="ccd6531c-4c92-4f18-ae7c-a588ac87f12e"/>
    <xsd:import namespace="e9d35da3-2f2d-4348-93cc-4f95a9f98b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men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6531c-4c92-4f18-ae7c-a588ac87f1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70e42be5-8ea6-46aa-9ac4-f232c159de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" ma:index="23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d35da3-2f2d-4348-93cc-4f95a9f98bd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c70fadb-1310-4ad9-b398-72ea11644ac8}" ma:internalName="TaxCatchAll" ma:showField="CatchAllData" ma:web="e9d35da3-2f2d-4348-93cc-4f95a9f98b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F05E8C-EC1E-45B3-B80C-BFB99633DE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87C3E6-5476-4ADC-BC66-CF3C6F8BEBC0}">
  <ds:schemaRefs>
    <ds:schemaRef ds:uri="http://schemas.microsoft.com/office/2006/metadata/properties"/>
    <ds:schemaRef ds:uri="http://schemas.microsoft.com/office/infopath/2007/PartnerControls"/>
    <ds:schemaRef ds:uri="e9d35da3-2f2d-4348-93cc-4f95a9f98bd1"/>
    <ds:schemaRef ds:uri="ccd6531c-4c92-4f18-ae7c-a588ac87f12e"/>
  </ds:schemaRefs>
</ds:datastoreItem>
</file>

<file path=customXml/itemProps3.xml><?xml version="1.0" encoding="utf-8"?>
<ds:datastoreItem xmlns:ds="http://schemas.openxmlformats.org/officeDocument/2006/customXml" ds:itemID="{58DCFFB7-4E85-464C-9D1D-A0A9074B5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d6531c-4c92-4f18-ae7c-a588ac87f12e"/>
    <ds:schemaRef ds:uri="e9d35da3-2f2d-4348-93cc-4f95a9f98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A6DB95-7BEF-4A0A-BC3F-ADE89F8C5C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7</Characters>
  <Application>Microsoft Office Word</Application>
  <DocSecurity>0</DocSecurity>
  <Lines>15</Lines>
  <Paragraphs>4</Paragraphs>
  <ScaleCrop>false</ScaleCrop>
  <Company>Associação Fraunhofer Portugal Research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Ana Correia de Barros</cp:lastModifiedBy>
  <cp:revision>2</cp:revision>
  <cp:lastPrinted>2024-02-20T23:47:00Z</cp:lastPrinted>
  <dcterms:created xsi:type="dcterms:W3CDTF">2024-02-20T18:25:00Z</dcterms:created>
  <dcterms:modified xsi:type="dcterms:W3CDTF">2024-02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"storeReferences" value="true"/&gt;&lt;pref name="automaticJournalAbbreviations" value="true"/&gt;&lt;pref name="dontAskDelayCitationUpdates" value="true"/&gt;&lt;/prefs&gt;&lt;/data&gt;</vt:lpwstr>
  </property>
  <property fmtid="{D5CDD505-2E9C-101B-9397-08002B2CF9AE}" pid="3" name="ContentTypeId">
    <vt:lpwstr>0x010100D3BB8F4471A2D7459974D485DFA72D48</vt:lpwstr>
  </property>
  <property fmtid="{D5CDD505-2E9C-101B-9397-08002B2CF9AE}" pid="4" name="ZOTERO_PREF_1">
    <vt:lpwstr>&lt;data data-version="3" zotero-version="6.0.30"&gt;&lt;session id="aUKpSoT6"/&gt;&lt;style id="http://www.zotero.org/styles/vancouver-brackets" locale="en-GB" hasBibliography="1" bibliographyStyleHasBeenSet="1"/&gt;&lt;prefs&gt;&lt;pref name="fieldType" value="Field"/&gt;&lt;pref name=</vt:lpwstr>
  </property>
  <property fmtid="{D5CDD505-2E9C-101B-9397-08002B2CF9AE}" pid="5" name="MediaServiceImageTags">
    <vt:lpwstr/>
  </property>
  <property fmtid="{D5CDD505-2E9C-101B-9397-08002B2CF9AE}" pid="6" name="GrammarlyDocumentId">
    <vt:lpwstr>6a1de386bd6df8de5b9296d268e07e03efc20521afabe68cf93965d2ec22a9c1</vt:lpwstr>
  </property>
</Properties>
</file>